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EDB" w:rsidRDefault="00556EDB" w:rsidP="00737845">
      <w:pPr>
        <w:jc w:val="center"/>
        <w:rPr>
          <w:rFonts w:cs="Arial"/>
          <w:b/>
          <w:bCs/>
        </w:rPr>
      </w:pPr>
      <w:r w:rsidRPr="00FF4D55">
        <w:rPr>
          <w:rFonts w:cs="Arial"/>
          <w:b/>
          <w:bCs/>
        </w:rPr>
        <w:t>A</w:t>
      </w:r>
      <w:r>
        <w:rPr>
          <w:rFonts w:cs="Arial"/>
          <w:b/>
          <w:bCs/>
        </w:rPr>
        <w:t>N EMPIRICAL COMPARISON OF SLEEP-SPECIFIC VERSUS GENERIC QUALITY OF LIFE INSTRUMENTS AMONG AUSTRALIANS WITH SLEEP DISORDERS</w:t>
      </w:r>
    </w:p>
    <w:p w:rsidR="00737845" w:rsidRDefault="00737845" w:rsidP="00556EDB">
      <w:pPr>
        <w:rPr>
          <w:rFonts w:cs="Arial"/>
          <w:b/>
          <w:bCs/>
        </w:rPr>
      </w:pPr>
    </w:p>
    <w:p w:rsidR="00737845" w:rsidRPr="00FF4D55" w:rsidRDefault="00737845" w:rsidP="00737845">
      <w:pPr>
        <w:jc w:val="center"/>
        <w:rPr>
          <w:rFonts w:cs="Arial"/>
          <w:b/>
          <w:bCs/>
        </w:rPr>
      </w:pPr>
      <w:r>
        <w:rPr>
          <w:rFonts w:cs="Arial"/>
          <w:b/>
          <w:bCs/>
        </w:rPr>
        <w:t>Quality of Life Research</w:t>
      </w:r>
    </w:p>
    <w:p w:rsidR="00556EDB" w:rsidRPr="00FF4D55" w:rsidRDefault="00556EDB" w:rsidP="00556EDB">
      <w:pPr>
        <w:rPr>
          <w:rFonts w:cs="Arial"/>
          <w:szCs w:val="20"/>
        </w:rPr>
      </w:pPr>
    </w:p>
    <w:p w:rsidR="009F7A11" w:rsidRPr="00FF4D55" w:rsidRDefault="009F7A11" w:rsidP="009F7A11">
      <w:r w:rsidRPr="00FF4D55">
        <w:t>Taylor-Jade Woods</w:t>
      </w:r>
      <w:r w:rsidRPr="00FF4D55">
        <w:rPr>
          <w:vertAlign w:val="superscript"/>
        </w:rPr>
        <w:t>1</w:t>
      </w:r>
      <w:r w:rsidRPr="001C4C19">
        <w:t>*</w:t>
      </w:r>
      <w:r w:rsidRPr="00FF4D55">
        <w:t>, Billingsley Kaambwa</w:t>
      </w:r>
      <w:r w:rsidRPr="00FF4D55">
        <w:rPr>
          <w:vertAlign w:val="superscript"/>
        </w:rPr>
        <w:t>1</w:t>
      </w:r>
    </w:p>
    <w:p w:rsidR="009F7A11" w:rsidRPr="00FF4D55" w:rsidRDefault="009F7A11" w:rsidP="009F7A11"/>
    <w:p w:rsidR="009F7A11" w:rsidRPr="001C4C19" w:rsidRDefault="009F7A11" w:rsidP="009F7A11">
      <w:r w:rsidRPr="001C4C19">
        <w:rPr>
          <w:vertAlign w:val="superscript"/>
        </w:rPr>
        <w:t>1</w:t>
      </w:r>
      <w:r w:rsidRPr="001C4C19">
        <w:t xml:space="preserve"> Health Economics Unit, College of Medicine and Public Health, Flinders University, Bedford Park, South Australia, Australia</w:t>
      </w:r>
    </w:p>
    <w:p w:rsidR="009F7A11" w:rsidRDefault="009F7A11" w:rsidP="009F7A11">
      <w:bookmarkStart w:id="0" w:name="_Hlk125100728"/>
      <w:r w:rsidRPr="001C4C19">
        <w:t>*Corresponding author</w:t>
      </w:r>
    </w:p>
    <w:p w:rsidR="009F7A11" w:rsidRPr="001C4C19" w:rsidRDefault="009F7A11" w:rsidP="009F7A11"/>
    <w:p w:rsidR="009F7A11" w:rsidRPr="001C4C19" w:rsidRDefault="009F7A11" w:rsidP="009F7A11">
      <w:r>
        <w:t>*</w:t>
      </w:r>
      <w:r w:rsidRPr="001C4C19">
        <w:t xml:space="preserve">Taylor-Jade Woods, </w:t>
      </w:r>
      <w:proofErr w:type="spellStart"/>
      <w:r w:rsidRPr="001C4C19">
        <w:t>BMedSc</w:t>
      </w:r>
      <w:proofErr w:type="spellEnd"/>
      <w:r w:rsidRPr="001C4C19">
        <w:t>(Hons), Health Economics Unit, College of Medicine and Public Health, Flinders University, Adelaide, Australia</w:t>
      </w:r>
    </w:p>
    <w:p w:rsidR="009F7A11" w:rsidRPr="001C4C19" w:rsidRDefault="009F7A11" w:rsidP="009F7A11">
      <w:r w:rsidRPr="001C4C19">
        <w:t xml:space="preserve">E: </w:t>
      </w:r>
      <w:hyperlink r:id="rId5" w:history="1">
        <w:r w:rsidRPr="001C4C19">
          <w:rPr>
            <w:rStyle w:val="Hyperlink"/>
            <w:rFonts w:cs="Arial"/>
            <w:szCs w:val="20"/>
          </w:rPr>
          <w:t>taylorjade.woods@flinders.edu.au</w:t>
        </w:r>
      </w:hyperlink>
    </w:p>
    <w:p w:rsidR="009F7A11" w:rsidRPr="001C4C19" w:rsidRDefault="009F7A11" w:rsidP="009F7A11">
      <w:r w:rsidRPr="001C4C19">
        <w:t>ORCID ID: 0000-0002-0545-0401</w:t>
      </w:r>
    </w:p>
    <w:p w:rsidR="009F7A11" w:rsidRPr="001C4C19" w:rsidRDefault="009F7A11" w:rsidP="009F7A11">
      <w:r w:rsidRPr="001C4C19">
        <w:t xml:space="preserve">Billingsley </w:t>
      </w:r>
      <w:proofErr w:type="spellStart"/>
      <w:r w:rsidRPr="001C4C19">
        <w:t>Kaambwa</w:t>
      </w:r>
      <w:bookmarkEnd w:id="0"/>
      <w:proofErr w:type="spellEnd"/>
      <w:r w:rsidRPr="001C4C19">
        <w:t>, PhD</w:t>
      </w:r>
      <w:r>
        <w:t xml:space="preserve"> (</w:t>
      </w:r>
      <w:r w:rsidRPr="001C4C19">
        <w:t>Health Economics</w:t>
      </w:r>
      <w:r>
        <w:t>)</w:t>
      </w:r>
      <w:r w:rsidRPr="001C4C19">
        <w:t>, College of Medicine and Public Health, Flinders University, Adelaide, Australia</w:t>
      </w:r>
    </w:p>
    <w:p w:rsidR="009F7A11" w:rsidRPr="001C4C19" w:rsidRDefault="009F7A11" w:rsidP="009F7A11">
      <w:pPr>
        <w:rPr>
          <w:lang w:val="es-ES"/>
        </w:rPr>
      </w:pPr>
      <w:r w:rsidRPr="001C4C19">
        <w:rPr>
          <w:lang w:val="es-ES"/>
        </w:rPr>
        <w:t xml:space="preserve">E: </w:t>
      </w:r>
      <w:hyperlink r:id="rId6" w:history="1">
        <w:r w:rsidRPr="00237C41">
          <w:rPr>
            <w:rStyle w:val="Hyperlink"/>
            <w:rFonts w:cs="Arial"/>
            <w:szCs w:val="20"/>
            <w:lang w:val="es-ES"/>
          </w:rPr>
          <w:t>billingsley.kaambwa@flinders.edu.au</w:t>
        </w:r>
      </w:hyperlink>
      <w:r>
        <w:rPr>
          <w:lang w:val="es-ES"/>
        </w:rPr>
        <w:t xml:space="preserve"> </w:t>
      </w:r>
    </w:p>
    <w:p w:rsidR="009F7A11" w:rsidRDefault="009F7A11" w:rsidP="009F7A11">
      <w:r w:rsidRPr="001C4C19">
        <w:t>ORCID ID</w:t>
      </w:r>
      <w:r>
        <w:t>:</w:t>
      </w:r>
      <w:r w:rsidRPr="001C4C19">
        <w:t xml:space="preserve"> 0000-0002-2128-3404</w:t>
      </w:r>
    </w:p>
    <w:p w:rsidR="00556EDB" w:rsidRDefault="00556EDB">
      <w:pPr>
        <w:spacing w:line="240" w:lineRule="auto"/>
        <w:jc w:val="left"/>
        <w:rPr>
          <w:b/>
          <w:iCs/>
          <w:color w:val="000000" w:themeColor="text1"/>
          <w:sz w:val="18"/>
          <w:szCs w:val="18"/>
        </w:rPr>
      </w:pPr>
      <w:r>
        <w:br w:type="page"/>
      </w:r>
    </w:p>
    <w:p w:rsidR="00542473" w:rsidRDefault="00542473" w:rsidP="00542473">
      <w:pPr>
        <w:pStyle w:val="Caption"/>
        <w:keepNext/>
      </w:pPr>
      <w:r>
        <w:lastRenderedPageBreak/>
        <w:t xml:space="preserve">Table </w:t>
      </w:r>
      <w:r w:rsidR="00D01B9E">
        <w:t>S1</w:t>
      </w:r>
      <w:r>
        <w:t>.</w:t>
      </w:r>
      <w:r w:rsidRPr="002B0887">
        <w:t xml:space="preserve"> </w:t>
      </w:r>
      <w:r>
        <w:t xml:space="preserve"> </w:t>
      </w:r>
      <w:r w:rsidRPr="002B0887">
        <w:t>Distribution of ICECAP-A, ESS, FOSQ-10, and PSQI total scores across dimensions of the EQ-5D-5L.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3402"/>
        <w:gridCol w:w="1417"/>
        <w:gridCol w:w="1134"/>
        <w:gridCol w:w="993"/>
        <w:gridCol w:w="1134"/>
        <w:gridCol w:w="946"/>
      </w:tblGrid>
      <w:tr w:rsidR="00542473" w:rsidRPr="009521EF" w:rsidTr="00542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5" w:type="pct"/>
          </w:tcPr>
          <w:p w:rsidR="00542473" w:rsidRDefault="00542473" w:rsidP="007D65E0">
            <w:pPr>
              <w:spacing w:line="276" w:lineRule="auto"/>
              <w:jc w:val="center"/>
              <w:rPr>
                <w:rFonts w:cs="Arial"/>
                <w:b w:val="0"/>
                <w:bCs w:val="0"/>
                <w:caps w:val="0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 xml:space="preserve">EQ-5D-5L </w:t>
            </w:r>
          </w:p>
          <w:p w:rsidR="00542473" w:rsidRPr="009521EF" w:rsidRDefault="00542473" w:rsidP="007D65E0">
            <w:pPr>
              <w:spacing w:line="276" w:lineRule="auto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dimensions and levels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Frequency</w:t>
            </w:r>
          </w:p>
          <w:p w:rsidR="00542473" w:rsidRPr="009521EF" w:rsidRDefault="00542473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Median</w:t>
            </w:r>
            <w:r w:rsidRPr="009521EF">
              <w:rPr>
                <w:rFonts w:cs="Arial"/>
                <w:sz w:val="18"/>
                <w:szCs w:val="18"/>
              </w:rPr>
              <w:t xml:space="preserve"> ICECAP-A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Median</w:t>
            </w:r>
            <w:r w:rsidRPr="009521EF">
              <w:rPr>
                <w:rFonts w:cs="Arial"/>
                <w:sz w:val="18"/>
                <w:szCs w:val="18"/>
              </w:rPr>
              <w:t xml:space="preserve"> </w:t>
            </w:r>
            <w:r w:rsidRPr="009521EF">
              <w:rPr>
                <w:rFonts w:cs="Arial"/>
                <w:sz w:val="18"/>
                <w:szCs w:val="18"/>
              </w:rPr>
              <w:br/>
              <w:t>ESS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Median</w:t>
            </w:r>
            <w:r w:rsidRPr="009521EF">
              <w:rPr>
                <w:rFonts w:cs="Arial"/>
                <w:sz w:val="18"/>
                <w:szCs w:val="18"/>
              </w:rPr>
              <w:t xml:space="preserve"> FOSQ-10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 xml:space="preserve">Median </w:t>
            </w:r>
            <w:r w:rsidRPr="009521EF">
              <w:rPr>
                <w:rFonts w:cs="Arial"/>
                <w:sz w:val="18"/>
                <w:szCs w:val="18"/>
              </w:rPr>
              <w:br/>
              <w:t>PSQI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Mobility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 w:hanging="27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no problems in walking abou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,012 (67.1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 w:hanging="27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 xml:space="preserve">I </w:t>
            </w:r>
            <w:r w:rsidRPr="009521EF">
              <w:rPr>
                <w:rFonts w:cs="Arial"/>
                <w:caps w:val="0"/>
                <w:sz w:val="18"/>
                <w:szCs w:val="18"/>
              </w:rPr>
              <w:t>have slight problems in walking abou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91 (19.3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1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 w:hanging="27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moderate problems in walking abou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44 (9.5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74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2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 w:hanging="27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severe problems in walking abou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5 (3.6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50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3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 w:hanging="27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am unable to walk abou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7 (0.5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1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Self-care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no problems washing or dressing myself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,247 (82.6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slight problems washing or dressing myself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42 (9.4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2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moderate problems washing or dressing myself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5 (6.3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2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severe problems washing or dressing myself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0 (1.3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73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2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am unable to wash or dress myself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 (0.3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1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Usual activities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no problems doing my usual activities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55 (63.3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slight problems doing my usual activities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11 (20.6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1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moderate problems doing my usual activities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76 (11.7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2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severe problems doing my usual activities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7 (3.8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55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3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am unable to do my usual activities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0 (0.7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36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1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Pain/discomfor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no pain or discomfor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458 (30.4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92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8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slight pain or discomfor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before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69 (37.7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before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before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before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before="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0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moderate pain or discomfor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41 (22.6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1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have severe pain or discomfor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16 (7.7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60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3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 xml:space="preserve">I </w:t>
            </w:r>
            <w:r w:rsidRPr="009521EF">
              <w:rPr>
                <w:rFonts w:cs="Arial"/>
                <w:caps w:val="0"/>
                <w:sz w:val="18"/>
                <w:szCs w:val="18"/>
              </w:rPr>
              <w:t>have extreme pain or discomfort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5 (1.7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6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Anxiety/depression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am not anxious or depressed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08 (33.7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8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am slightly anxious or depressed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446 (29.6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0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am moderately anxious or depressed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70 (24.5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74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1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am severely anxious or depressed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28 (8.5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2</w:t>
            </w:r>
          </w:p>
        </w:tc>
      </w:tr>
      <w:tr w:rsidR="00542473" w:rsidRPr="009521EF" w:rsidTr="005424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542473" w:rsidRPr="009521EF" w:rsidRDefault="00542473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caps w:val="0"/>
                <w:sz w:val="18"/>
                <w:szCs w:val="18"/>
              </w:rPr>
              <w:t>I am extremely anxious or depressed</w:t>
            </w:r>
          </w:p>
        </w:tc>
        <w:tc>
          <w:tcPr>
            <w:tcW w:w="785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57 (3.8)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0.51</w:t>
            </w:r>
          </w:p>
        </w:tc>
        <w:tc>
          <w:tcPr>
            <w:tcW w:w="550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628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524" w:type="pct"/>
          </w:tcPr>
          <w:p w:rsidR="00542473" w:rsidRPr="009521EF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21EF">
              <w:rPr>
                <w:rFonts w:cs="Arial"/>
                <w:sz w:val="18"/>
                <w:szCs w:val="18"/>
              </w:rPr>
              <w:t>14</w:t>
            </w:r>
          </w:p>
        </w:tc>
      </w:tr>
      <w:tr w:rsidR="00542473" w:rsidRPr="009521EF" w:rsidTr="005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542473" w:rsidRPr="009521EF" w:rsidRDefault="00542473" w:rsidP="007D65E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E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Q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-5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D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-5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L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: </w:t>
            </w:r>
            <w:proofErr w:type="spellStart"/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Euro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Q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o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L</w:t>
            </w:r>
            <w:proofErr w:type="spellEnd"/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 5-Dimension 5-Level, I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CECAP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-A: </w:t>
            </w:r>
            <w:proofErr w:type="spellStart"/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CE</w:t>
            </w:r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pop</w:t>
            </w:r>
            <w:proofErr w:type="spellEnd"/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AP</w:t>
            </w:r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ability</w:t>
            </w:r>
            <w:proofErr w:type="spellEnd"/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meas</w:t>
            </w:r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 xml:space="preserve">ure </w:t>
            </w:r>
            <w:r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f</w:t>
            </w:r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or Adults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, E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SS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: Epworth Sleepiness Scale, F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OSQ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-10: 10-Item Functional Outcomes 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of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 Sleep Questionnaire, P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SQI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: Pittsburgh Sleep Quality Index.</w:t>
            </w:r>
          </w:p>
        </w:tc>
      </w:tr>
    </w:tbl>
    <w:p w:rsidR="00542473" w:rsidRDefault="00542473" w:rsidP="00542473">
      <w:pPr>
        <w:pStyle w:val="Caption"/>
        <w:keepNext/>
      </w:pPr>
      <w:r>
        <w:lastRenderedPageBreak/>
        <w:t xml:space="preserve">Table </w:t>
      </w:r>
      <w:r w:rsidR="00D01B9E">
        <w:t>S2</w:t>
      </w:r>
      <w:r>
        <w:t xml:space="preserve">.  </w:t>
      </w:r>
      <w:r w:rsidRPr="00EA3180">
        <w:t>Distribution of EQ-5D-5L, ESS, FOSQ-10, and PSQI total scores across dimensions of the ICECAP-A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992"/>
        <w:gridCol w:w="1134"/>
        <w:gridCol w:w="946"/>
      </w:tblGrid>
      <w:tr w:rsidR="00542473" w:rsidRPr="006D0D8B" w:rsidTr="00BD0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</w:tcPr>
          <w:p w:rsidR="00542473" w:rsidRPr="006D0D8B" w:rsidRDefault="00542473" w:rsidP="007D65E0">
            <w:pPr>
              <w:spacing w:line="276" w:lineRule="auto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 xml:space="preserve">ICECAP-A </w:t>
            </w:r>
            <w:r w:rsidR="00BD0E32" w:rsidRPr="006D0D8B">
              <w:rPr>
                <w:rFonts w:cs="Arial"/>
                <w:caps w:val="0"/>
                <w:sz w:val="18"/>
                <w:szCs w:val="18"/>
              </w:rPr>
              <w:t>dimensions and levels</w:t>
            </w:r>
          </w:p>
        </w:tc>
        <w:tc>
          <w:tcPr>
            <w:tcW w:w="1134" w:type="dxa"/>
          </w:tcPr>
          <w:p w:rsidR="00542473" w:rsidRPr="006D0D8B" w:rsidRDefault="00BD0E32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Frequency</w:t>
            </w:r>
          </w:p>
          <w:p w:rsidR="00542473" w:rsidRPr="006D0D8B" w:rsidRDefault="00542473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n (%)</w:t>
            </w:r>
          </w:p>
        </w:tc>
        <w:tc>
          <w:tcPr>
            <w:tcW w:w="1134" w:type="dxa"/>
          </w:tcPr>
          <w:p w:rsidR="00542473" w:rsidRPr="006D0D8B" w:rsidRDefault="00BD0E32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Median</w:t>
            </w:r>
            <w:r w:rsidR="00542473" w:rsidRPr="006D0D8B">
              <w:rPr>
                <w:rFonts w:cs="Arial"/>
                <w:sz w:val="18"/>
                <w:szCs w:val="18"/>
              </w:rPr>
              <w:br/>
              <w:t xml:space="preserve"> EQ-5D-5L</w:t>
            </w:r>
          </w:p>
        </w:tc>
        <w:tc>
          <w:tcPr>
            <w:tcW w:w="992" w:type="dxa"/>
          </w:tcPr>
          <w:p w:rsidR="00542473" w:rsidRPr="006D0D8B" w:rsidRDefault="00BD0E32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 xml:space="preserve">Median </w:t>
            </w:r>
            <w:r w:rsidR="00542473" w:rsidRPr="006D0D8B">
              <w:rPr>
                <w:rFonts w:cs="Arial"/>
                <w:sz w:val="18"/>
                <w:szCs w:val="18"/>
              </w:rPr>
              <w:br/>
              <w:t>ESS</w:t>
            </w:r>
          </w:p>
        </w:tc>
        <w:tc>
          <w:tcPr>
            <w:tcW w:w="1134" w:type="dxa"/>
          </w:tcPr>
          <w:p w:rsidR="00542473" w:rsidRPr="006D0D8B" w:rsidRDefault="00BD0E32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 xml:space="preserve">Median </w:t>
            </w:r>
            <w:r w:rsidR="00542473" w:rsidRPr="006D0D8B">
              <w:rPr>
                <w:rFonts w:cs="Arial"/>
                <w:sz w:val="18"/>
                <w:szCs w:val="18"/>
              </w:rPr>
              <w:t>FOSQ-10</w:t>
            </w:r>
          </w:p>
        </w:tc>
        <w:tc>
          <w:tcPr>
            <w:tcW w:w="946" w:type="dxa"/>
          </w:tcPr>
          <w:p w:rsidR="00542473" w:rsidRPr="006D0D8B" w:rsidRDefault="00BD0E32" w:rsidP="007D65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 xml:space="preserve">Median </w:t>
            </w:r>
            <w:r w:rsidR="00542473" w:rsidRPr="006D0D8B">
              <w:rPr>
                <w:rFonts w:cs="Arial"/>
                <w:sz w:val="18"/>
                <w:szCs w:val="18"/>
              </w:rPr>
              <w:br/>
              <w:t>PSQI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Stability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 w:hanging="27"/>
              <w:jc w:val="left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am able to feel settled and secure in all areas of my lif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426 (28.2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8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 w:hanging="27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am able to feel settled and secure in many areas of my lif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636 (42.2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0</w:t>
            </w: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 w:hanging="27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am able to feel settled and secure in few areas of my lif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56 (23.6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65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2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 w:hanging="27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am unable to feel settled and secure in any areas of my lif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91 (6.0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39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2</w:t>
            </w: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Attachment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 xml:space="preserve">I can have a lot of love, friendship, and support 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517 (34.3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9</w:t>
            </w: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 have quite a lot of love, friendship, and support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579 (38.4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0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 have a little of love, friendship, and support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55 (23.5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1</w:t>
            </w: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542473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 xml:space="preserve">I </w:t>
            </w:r>
            <w:r w:rsidR="00BD0E32" w:rsidRPr="006D0D8B">
              <w:rPr>
                <w:rFonts w:cs="Arial"/>
                <w:caps w:val="0"/>
                <w:sz w:val="18"/>
                <w:szCs w:val="18"/>
              </w:rPr>
              <w:t>cannot have any love, friendship, and support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58 (3.8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4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Autonomy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am able to be completely independent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846 (56.1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9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am able to be independent in many things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506 (33.5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1</w:t>
            </w: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am able to be independent in a few things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41 (9.3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2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 xml:space="preserve">I am unable to be at all independent 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6 (1.1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3</w:t>
            </w: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 xml:space="preserve">Achievement 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 achieve and progress in all aspects of my lif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464 (30.8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8</w:t>
            </w: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 achieve and progress in many aspects of my lif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689 (45.7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0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 achieve and progress in few aspects of my lif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293 (19.4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2</w:t>
            </w: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not achieve and progress in any aspects of my lif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63 (4.2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29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5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Enjoyment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 have a lot of enjoyment and pleasur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452 (30.0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8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 have quite a lot of enjoyment and pleasur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665 (44.1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0</w:t>
            </w:r>
          </w:p>
        </w:tc>
      </w:tr>
      <w:tr w:rsidR="00542473" w:rsidRPr="006D0D8B" w:rsidTr="00BD0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 have a little enjoyment and pleasur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60 (23.9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2</w:t>
            </w:r>
          </w:p>
        </w:tc>
      </w:tr>
      <w:tr w:rsidR="00BD0E32" w:rsidRPr="006D0D8B" w:rsidTr="00BD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542473" w:rsidRPr="006D0D8B" w:rsidRDefault="00BD0E32" w:rsidP="007D65E0">
            <w:pPr>
              <w:spacing w:line="276" w:lineRule="auto"/>
              <w:ind w:left="169"/>
              <w:jc w:val="left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caps w:val="0"/>
                <w:sz w:val="18"/>
                <w:szCs w:val="18"/>
              </w:rPr>
              <w:t>I cannot have any enjoyment and pleasure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32 (2.1)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992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946" w:type="dxa"/>
          </w:tcPr>
          <w:p w:rsidR="00542473" w:rsidRPr="006D0D8B" w:rsidRDefault="00542473" w:rsidP="007D65E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0D8B">
              <w:rPr>
                <w:rFonts w:cs="Arial"/>
                <w:sz w:val="18"/>
                <w:szCs w:val="18"/>
              </w:rPr>
              <w:t>16</w:t>
            </w:r>
          </w:p>
        </w:tc>
      </w:tr>
      <w:tr w:rsidR="00542473" w:rsidRPr="006D0D8B" w:rsidTr="00BD0E3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</w:tcPr>
          <w:p w:rsidR="00542473" w:rsidRPr="006D0D8B" w:rsidRDefault="00BD0E32" w:rsidP="007D65E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E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Q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-5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D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-5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L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: </w:t>
            </w:r>
            <w:proofErr w:type="spellStart"/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Euro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Q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o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L</w:t>
            </w:r>
            <w:proofErr w:type="spellEnd"/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 5-Dimension 5-Level, I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CECAP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-A: </w:t>
            </w:r>
            <w:proofErr w:type="spellStart"/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CE</w:t>
            </w:r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pop</w:t>
            </w:r>
            <w:proofErr w:type="spellEnd"/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AP</w:t>
            </w:r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ability</w:t>
            </w:r>
            <w:proofErr w:type="spellEnd"/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meas</w:t>
            </w:r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 xml:space="preserve">ure </w:t>
            </w:r>
            <w:r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f</w:t>
            </w:r>
            <w:r w:rsidRPr="00542473">
              <w:rPr>
                <w:rFonts w:cs="Arial"/>
                <w:caps w:val="0"/>
                <w:sz w:val="18"/>
                <w:szCs w:val="18"/>
                <w:shd w:val="clear" w:color="auto" w:fill="FFFFFF"/>
              </w:rPr>
              <w:t>or Adults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, E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SS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: Epworth Sleepiness Scale, F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OSQ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-10: 10-Item Functional Outcomes 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of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 xml:space="preserve"> Sleep Questionnaire, P</w:t>
            </w:r>
            <w:r>
              <w:rPr>
                <w:rFonts w:eastAsia="Times New Roman" w:cs="Arial"/>
                <w:caps w:val="0"/>
                <w:sz w:val="18"/>
                <w:szCs w:val="18"/>
              </w:rPr>
              <w:t>SQI</w:t>
            </w:r>
            <w:r w:rsidRPr="00542473">
              <w:rPr>
                <w:rFonts w:eastAsia="Times New Roman" w:cs="Arial"/>
                <w:caps w:val="0"/>
                <w:sz w:val="18"/>
                <w:szCs w:val="18"/>
              </w:rPr>
              <w:t>: Pittsburgh Sleep Quality Index.</w:t>
            </w:r>
          </w:p>
        </w:tc>
      </w:tr>
    </w:tbl>
    <w:p w:rsidR="00542473" w:rsidRDefault="00542473" w:rsidP="00542473"/>
    <w:p w:rsidR="00E271E3" w:rsidRDefault="00E271E3">
      <w:pPr>
        <w:sectPr w:rsidR="00E271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9695C" w:rsidRDefault="00A9695C" w:rsidP="00A9695C">
      <w:pPr>
        <w:pStyle w:val="Caption"/>
        <w:keepNext/>
      </w:pPr>
      <w:r>
        <w:lastRenderedPageBreak/>
        <w:t xml:space="preserve">Table </w:t>
      </w:r>
      <w:r w:rsidR="00A12233">
        <w:t>s</w:t>
      </w:r>
      <w:bookmarkStart w:id="1" w:name="_GoBack"/>
      <w:bookmarkEnd w:id="1"/>
      <w:r>
        <w:t>3.</w:t>
      </w:r>
      <w:r w:rsidRPr="00A1575A">
        <w:t xml:space="preserve"> </w:t>
      </w:r>
      <w:r>
        <w:t xml:space="preserve"> </w:t>
      </w:r>
      <w:r w:rsidRPr="00A1575A">
        <w:t xml:space="preserve">Classification of the EQ-5D-5L, ICECAP-A, ESS, FOSQ-10, and PSQI items/dimensions according to the International Classification of Functioning and Disability Functioning (ICF) </w:t>
      </w:r>
      <w:r>
        <w:t>f</w:t>
      </w:r>
      <w:r w:rsidRPr="00A1575A">
        <w:t>ramework.</w:t>
      </w:r>
    </w:p>
    <w:tbl>
      <w:tblPr>
        <w:tblStyle w:val="TableGridLight"/>
        <w:tblW w:w="14029" w:type="dxa"/>
        <w:tblLayout w:type="fixed"/>
        <w:tblLook w:val="04A0" w:firstRow="1" w:lastRow="0" w:firstColumn="1" w:lastColumn="0" w:noHBand="0" w:noVBand="1"/>
      </w:tblPr>
      <w:tblGrid>
        <w:gridCol w:w="1743"/>
        <w:gridCol w:w="1744"/>
        <w:gridCol w:w="3454"/>
        <w:gridCol w:w="1418"/>
        <w:gridCol w:w="1417"/>
        <w:gridCol w:w="1418"/>
        <w:gridCol w:w="1417"/>
        <w:gridCol w:w="1418"/>
      </w:tblGrid>
      <w:tr w:rsidR="00A9695C" w:rsidRPr="00822119" w:rsidTr="00361E1A">
        <w:tc>
          <w:tcPr>
            <w:tcW w:w="6941" w:type="dxa"/>
            <w:gridSpan w:val="3"/>
            <w:tcBorders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  <w:lang w:val="en-GB"/>
              </w:rPr>
              <w:t>International Classification of Functioning, Disability and Health (ICF) Classifications</w:t>
            </w:r>
          </w:p>
        </w:tc>
        <w:tc>
          <w:tcPr>
            <w:tcW w:w="7088" w:type="dxa"/>
            <w:gridSpan w:val="5"/>
            <w:tcBorders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</w:rPr>
              <w:t>Quality of life instruments</w:t>
            </w:r>
          </w:p>
        </w:tc>
      </w:tr>
      <w:tr w:rsidR="00A9695C" w:rsidRPr="00822119" w:rsidTr="00361E1A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</w:rPr>
              <w:t>ICF Domain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</w:rPr>
              <w:t>ICF Chapters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</w:rPr>
              <w:t>ICF Chapter &amp; Categor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</w:rPr>
              <w:t>EQ-5D-5L</w:t>
            </w:r>
          </w:p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8"/>
                <w:szCs w:val="18"/>
              </w:rPr>
              <w:t>5 dimen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</w:rPr>
              <w:t>ICECAP-A</w:t>
            </w:r>
          </w:p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8"/>
                <w:szCs w:val="18"/>
              </w:rPr>
              <w:t>5 dimens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</w:rPr>
              <w:t>ESS</w:t>
            </w:r>
          </w:p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8"/>
                <w:szCs w:val="18"/>
              </w:rPr>
              <w:t>8 ite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</w:rPr>
              <w:t>FOSQ-10</w:t>
            </w:r>
          </w:p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8"/>
                <w:szCs w:val="18"/>
              </w:rPr>
              <w:t>10 ite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9"/>
                <w:szCs w:val="19"/>
              </w:rPr>
              <w:t>PSQI</w:t>
            </w:r>
          </w:p>
          <w:p w:rsidR="00A9695C" w:rsidRPr="00822119" w:rsidRDefault="00A9695C" w:rsidP="00361E1A">
            <w:pPr>
              <w:spacing w:line="240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822119">
              <w:rPr>
                <w:rFonts w:cs="Arial"/>
                <w:b/>
                <w:bCs/>
                <w:sz w:val="18"/>
                <w:szCs w:val="18"/>
              </w:rPr>
              <w:t>7 dimensions</w:t>
            </w:r>
          </w:p>
        </w:tc>
      </w:tr>
      <w:tr w:rsidR="00A9695C" w:rsidRPr="00822119" w:rsidTr="00361E1A">
        <w:tc>
          <w:tcPr>
            <w:tcW w:w="1743" w:type="dxa"/>
            <w:vMerge w:val="restart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Body Function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 xml:space="preserve">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Mental function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ensory functions and pain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Voice and speech function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Functions of the cardiovascular, haematological, immunological and respiratory system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Functions of the digestive, metabolic and endocrine system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Genitourinary and reproductive function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euromusculoskeletal and movement-related function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Functions of the skin and related structure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top w:val="single" w:sz="4" w:space="0" w:color="auto"/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lastRenderedPageBreak/>
              <w:t>Chapter b1: Mental Func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b126 temperament and personality func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b130 energy and drive func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b134 sleep func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b140 attention func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b144 memory func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b152 emotional func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Anxiety/ depr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itting and reading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Watching TV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itting, inactive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Car passenger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  <w:highlight w:val="yellow"/>
              </w:rPr>
            </w:pPr>
            <w:r w:rsidRPr="00822119">
              <w:rPr>
                <w:rFonts w:cs="Arial"/>
                <w:sz w:val="19"/>
                <w:szCs w:val="19"/>
              </w:rPr>
              <w:t>Lying down to rest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itting and talking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itting quietly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In a ca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Concentration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Remembering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Finishing a meal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Working on a hobby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Housework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Operating motor vehicle (short)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Operating motor vehicle (long)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ifficulty completing task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Managing financial affair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Performing wor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leep quality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leep latency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leep duration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leep efficiency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leep disturbance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aytime dysfunction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</w:tr>
      <w:tr w:rsidR="00A9695C" w:rsidRPr="00822119" w:rsidTr="00361E1A">
        <w:tc>
          <w:tcPr>
            <w:tcW w:w="1743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bottom w:val="single" w:sz="4" w:space="0" w:color="auto"/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>Chapter b2: Sensory functions and pain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b280 sensation of pain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b298 sensation of pain, other specified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b299 sensation of pain, unspecifie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Pain/ discomfo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leep disturbances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</w:tr>
      <w:tr w:rsidR="00A9695C" w:rsidRPr="00822119" w:rsidTr="00361E1A">
        <w:tc>
          <w:tcPr>
            <w:tcW w:w="1743" w:type="dxa"/>
            <w:vMerge w:val="restart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Activities and Participation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Learning and applying knowledge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General tasks and demand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Communication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Mobility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elf-care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omestic life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Interpersonal interactions and relationships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Major life area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Community, social and civic life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3454" w:type="dxa"/>
            <w:tcBorders>
              <w:top w:val="single" w:sz="4" w:space="0" w:color="auto"/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lastRenderedPageBreak/>
              <w:t xml:space="preserve">Chapter d1: Learning and applying knowledge 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110 watching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b115 listen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Achieveme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Watching TV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</w:tr>
      <w:tr w:rsidR="00A9695C" w:rsidRPr="00822119" w:rsidTr="00361E1A">
        <w:tc>
          <w:tcPr>
            <w:tcW w:w="1743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744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>Chapter d2: General tasks and demand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210 undertaking a single task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220 undertaking multiple task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230 carrying out daily routine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298</w:t>
            </w:r>
            <w:r w:rsidRPr="00822119">
              <w:rPr>
                <w:rFonts w:cs="Arial"/>
                <w:i/>
                <w:iCs/>
                <w:sz w:val="19"/>
                <w:szCs w:val="19"/>
              </w:rPr>
              <w:t xml:space="preserve"> </w:t>
            </w:r>
            <w:r w:rsidRPr="00822119">
              <w:rPr>
                <w:rFonts w:cs="Arial"/>
                <w:sz w:val="19"/>
                <w:szCs w:val="19"/>
              </w:rPr>
              <w:t>general tasks and demands, other specified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299 general tasks and demands, unspecifie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Usual activities</w:t>
            </w: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</w:pPr>
            <w:r w:rsidRPr="00822119"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  <w:t xml:space="preserve">Security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</w:pPr>
            <w:r w:rsidRPr="00822119"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  <w:t>Autonomy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  <w:t>Achievement</w:t>
            </w: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In a car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Working on a hobby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Housework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Operating motor vehicle (short)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Operating motor vehicle (long)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ifficulty completing task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Performing work</w:t>
            </w: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aytime dysfunction </w:t>
            </w:r>
          </w:p>
        </w:tc>
      </w:tr>
      <w:tr w:rsidR="00A9695C" w:rsidRPr="00822119" w:rsidTr="00361E1A">
        <w:tc>
          <w:tcPr>
            <w:tcW w:w="1743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744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>Chapter d3: Communication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310 communicating with – receiving – spoken messages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315 communicating with – receiving – non-verbal message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330 speaking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335 producing non-verbal message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350 conversation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355 discussi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itting and talking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</w:tr>
      <w:tr w:rsidR="00A9695C" w:rsidRPr="00822119" w:rsidTr="00361E1A">
        <w:tc>
          <w:tcPr>
            <w:tcW w:w="1743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744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>Chapter d4: Mobility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410 changing basic body position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d415 maintaining body position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20 transferring oneself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29 changing and maintaining body position, other specified and unspecified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30 lifting and carrying object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35 moving objects with lower extremitie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45 hand and arm use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46 fine foot use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50 walking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55 moving around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60 moving around in different loca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70 using transportation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475 driv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Mobility</w:t>
            </w: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itting and reading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Car passenger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In a car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Operating motor vehicle (short)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Operating motor vehicle (long)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ifficulty completing task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 xml:space="preserve">Daytime dysfunction </w:t>
            </w:r>
          </w:p>
        </w:tc>
      </w:tr>
      <w:tr w:rsidR="00A9695C" w:rsidRPr="00822119" w:rsidTr="00361E1A">
        <w:tc>
          <w:tcPr>
            <w:tcW w:w="1743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744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>Chapter d5: Self-care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510 washing oneself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520 caring for body parts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530 toileting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540 dressing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550 eating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560 drinking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570 looking after one’s health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598 self-care, other specified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599 self-care,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unspecifie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elf-care</w:t>
            </w: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Autonomy</w:t>
            </w: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Lying down to rest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Finishing a meal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Use of sleep medication</w:t>
            </w:r>
          </w:p>
        </w:tc>
      </w:tr>
      <w:tr w:rsidR="00A9695C" w:rsidRPr="00822119" w:rsidTr="00361E1A">
        <w:tc>
          <w:tcPr>
            <w:tcW w:w="1743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744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>Chapter d6: Domestic life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620 acquisition of goods and service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629 acquisition of goods and services, other specified and unspecified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630-d649 household tasks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Usual activities</w:t>
            </w: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ecurity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Autonomy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Housework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</w:tr>
      <w:tr w:rsidR="00A9695C" w:rsidRPr="00822119" w:rsidTr="00361E1A">
        <w:tc>
          <w:tcPr>
            <w:tcW w:w="1743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744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 xml:space="preserve">Chapter d7: Interpersonal interactions and relationships 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710-d729 general interpersonal interac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740 formal relationships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 xml:space="preserve">d750 informal social relationships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760 family relationships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779 particular interpersonal relationships, other specified and unspecified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798 Interpersonal interactions and relationships, other specified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69" w:hanging="28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799 Interpersonal interactions and relationships, unspecifie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lastRenderedPageBreak/>
              <w:t>Usual activities</w:t>
            </w: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</w:pPr>
            <w:r w:rsidRPr="00822119"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  <w:t xml:space="preserve">Autonomy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  <w:t>Attachment</w:t>
            </w: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itting and talking 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aytime dysfunction</w:t>
            </w:r>
          </w:p>
        </w:tc>
      </w:tr>
      <w:tr w:rsidR="00A9695C" w:rsidRPr="00822119" w:rsidTr="00361E1A">
        <w:tc>
          <w:tcPr>
            <w:tcW w:w="1743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744" w:type="dxa"/>
            <w:vMerge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>Chapter d8: Major life area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69" w:hanging="293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840 apprenticeship (work preparation)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69" w:hanging="293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845 acquiring, keeping and terminating a job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69" w:hanging="293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850 remunerative employment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69" w:hanging="293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855 non-remunerative employment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69" w:hanging="293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859 work and employment, other specified and unspecified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69" w:hanging="293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860 basic economic transac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69" w:hanging="293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865 complex economic transactions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69" w:hanging="293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870 economic self-sufficiency </w:t>
            </w:r>
          </w:p>
          <w:p w:rsidR="00A9695C" w:rsidRPr="00B371FC" w:rsidRDefault="00A9695C" w:rsidP="00A9695C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69" w:hanging="293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879 economic life, other specified and unspecified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Usual activities </w:t>
            </w: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  <w:t xml:space="preserve">Achievement </w:t>
            </w: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  <w:tc>
          <w:tcPr>
            <w:tcW w:w="1417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Managing financial affairs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Performing work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8" w:type="dxa"/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N/A</w:t>
            </w:r>
          </w:p>
        </w:tc>
      </w:tr>
      <w:tr w:rsidR="00A9695C" w:rsidRPr="00822119" w:rsidTr="00361E1A">
        <w:tc>
          <w:tcPr>
            <w:tcW w:w="1743" w:type="dxa"/>
            <w:vMerge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</w:p>
        </w:tc>
        <w:tc>
          <w:tcPr>
            <w:tcW w:w="3454" w:type="dxa"/>
            <w:tcBorders>
              <w:bottom w:val="single" w:sz="4" w:space="0" w:color="auto"/>
              <w:right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i/>
                <w:iCs/>
                <w:sz w:val="19"/>
                <w:szCs w:val="19"/>
              </w:rPr>
            </w:pPr>
            <w:r w:rsidRPr="00822119">
              <w:rPr>
                <w:rFonts w:cs="Arial"/>
                <w:i/>
                <w:iCs/>
                <w:sz w:val="19"/>
                <w:szCs w:val="19"/>
              </w:rPr>
              <w:t>Chapter d9: Community, social and civic life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69" w:hanging="29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910 community life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69" w:hanging="29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920 recreation and leisure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69" w:hanging="29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d930 religion and spirituality 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69" w:hanging="29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998 community, social and civic life, other specified</w:t>
            </w:r>
          </w:p>
          <w:p w:rsidR="00A9695C" w:rsidRPr="00822119" w:rsidRDefault="00A9695C" w:rsidP="00A9695C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69" w:hanging="293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999 community, social and civic life, unspecifie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Usual activitie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eastAsiaTheme="minorHAnsi" w:cs="Arial"/>
                <w:color w:val="000000"/>
                <w:sz w:val="19"/>
                <w:szCs w:val="19"/>
                <w:lang w:val="en-GB"/>
              </w:rPr>
              <w:t>Enjoy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itting and reading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itting and talking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Watching TV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Sitting, inactive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 xml:space="preserve">Sitting quietl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Working on a hobby</w:t>
            </w:r>
          </w:p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22119">
              <w:rPr>
                <w:rFonts w:cs="Arial"/>
                <w:sz w:val="19"/>
                <w:szCs w:val="19"/>
              </w:rPr>
              <w:t>Daytime dysfunction</w:t>
            </w:r>
          </w:p>
        </w:tc>
      </w:tr>
      <w:tr w:rsidR="00A9695C" w:rsidRPr="00822119" w:rsidTr="00361E1A">
        <w:tc>
          <w:tcPr>
            <w:tcW w:w="1402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95C" w:rsidRPr="00822119" w:rsidRDefault="00A9695C" w:rsidP="00361E1A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bbreviations: </w:t>
            </w:r>
            <w:r w:rsidRPr="00822119">
              <w:rPr>
                <w:rFonts w:eastAsia="Times New Roman" w:cs="Arial"/>
                <w:sz w:val="19"/>
                <w:szCs w:val="19"/>
              </w:rPr>
              <w:t xml:space="preserve">EQ-5D-5L: </w:t>
            </w:r>
            <w:proofErr w:type="spellStart"/>
            <w:r w:rsidRPr="00822119">
              <w:rPr>
                <w:rFonts w:eastAsia="Times New Roman" w:cs="Arial"/>
                <w:sz w:val="19"/>
                <w:szCs w:val="19"/>
              </w:rPr>
              <w:t>EuroQoL</w:t>
            </w:r>
            <w:proofErr w:type="spellEnd"/>
            <w:r w:rsidRPr="00822119">
              <w:rPr>
                <w:rFonts w:eastAsia="Times New Roman" w:cs="Arial"/>
                <w:sz w:val="19"/>
                <w:szCs w:val="19"/>
              </w:rPr>
              <w:t xml:space="preserve"> 5-Dimension 5-Level, ICECAP-A: </w:t>
            </w:r>
            <w:proofErr w:type="spellStart"/>
            <w:r w:rsidRPr="00822119">
              <w:rPr>
                <w:rFonts w:cs="Arial"/>
                <w:sz w:val="19"/>
                <w:szCs w:val="19"/>
                <w:shd w:val="clear" w:color="auto" w:fill="FFFFFF"/>
              </w:rPr>
              <w:t>ICEpop</w:t>
            </w:r>
            <w:proofErr w:type="spellEnd"/>
            <w:r w:rsidRPr="00822119">
              <w:rPr>
                <w:rFonts w:cs="Arial"/>
                <w:sz w:val="19"/>
                <w:szCs w:val="19"/>
                <w:shd w:val="clear" w:color="auto" w:fill="FFFFFF"/>
              </w:rPr>
              <w:t xml:space="preserve"> </w:t>
            </w:r>
            <w:proofErr w:type="spellStart"/>
            <w:r w:rsidRPr="00822119">
              <w:rPr>
                <w:rFonts w:cs="Arial"/>
                <w:sz w:val="19"/>
                <w:szCs w:val="19"/>
                <w:shd w:val="clear" w:color="auto" w:fill="FFFFFF"/>
              </w:rPr>
              <w:t>CAPability</w:t>
            </w:r>
            <w:proofErr w:type="spellEnd"/>
            <w:r w:rsidRPr="00822119">
              <w:rPr>
                <w:rFonts w:cs="Arial"/>
                <w:sz w:val="19"/>
                <w:szCs w:val="19"/>
                <w:shd w:val="clear" w:color="auto" w:fill="FFFFFF"/>
              </w:rPr>
              <w:t xml:space="preserve"> measure for Adults</w:t>
            </w:r>
            <w:r w:rsidRPr="00822119">
              <w:rPr>
                <w:rFonts w:eastAsia="Times New Roman" w:cs="Arial"/>
                <w:sz w:val="19"/>
                <w:szCs w:val="19"/>
              </w:rPr>
              <w:t>, ESS: Epworth Sleepiness Scale, FOSQ-10: 10-item Functional Outcomes of Sleep Questionnaire, PSQI: Pittsburgh Sleep Quality Index.</w:t>
            </w:r>
          </w:p>
        </w:tc>
      </w:tr>
    </w:tbl>
    <w:p w:rsidR="00A9695C" w:rsidRDefault="00A9695C">
      <w:pPr>
        <w:spacing w:line="240" w:lineRule="auto"/>
        <w:jc w:val="left"/>
        <w:rPr>
          <w:b/>
          <w:iCs/>
          <w:color w:val="000000" w:themeColor="text1"/>
          <w:sz w:val="18"/>
          <w:szCs w:val="18"/>
        </w:rPr>
      </w:pPr>
      <w:r>
        <w:br w:type="page"/>
      </w:r>
    </w:p>
    <w:p w:rsidR="00E271E3" w:rsidRPr="00470D49" w:rsidRDefault="00E271E3" w:rsidP="00E271E3">
      <w:pPr>
        <w:pStyle w:val="Caption"/>
      </w:pPr>
      <w:r w:rsidRPr="00470D49">
        <w:lastRenderedPageBreak/>
        <w:t xml:space="preserve">Table </w:t>
      </w:r>
      <w:r>
        <w:t>S</w:t>
      </w:r>
      <w:r w:rsidR="00A9695C">
        <w:t>4</w:t>
      </w:r>
      <w:r w:rsidRPr="00470D49">
        <w:t xml:space="preserve">. </w:t>
      </w:r>
      <w:r>
        <w:t xml:space="preserve"> </w:t>
      </w:r>
      <w:r w:rsidRPr="00816953">
        <w:t xml:space="preserve">Kendall’s Tau-B rank correlation coefficients showing the correlation between the item or dimension scores of the </w:t>
      </w:r>
      <w:proofErr w:type="spellStart"/>
      <w:r w:rsidRPr="00816953">
        <w:t>EuroQoL</w:t>
      </w:r>
      <w:proofErr w:type="spellEnd"/>
      <w:r w:rsidRPr="00816953">
        <w:t xml:space="preserve"> 5-dimension 5-level (EQ-5D-5L), </w:t>
      </w:r>
      <w:proofErr w:type="spellStart"/>
      <w:r w:rsidRPr="00816953">
        <w:t>ICEpop</w:t>
      </w:r>
      <w:proofErr w:type="spellEnd"/>
      <w:r w:rsidRPr="00816953">
        <w:t xml:space="preserve"> </w:t>
      </w:r>
      <w:proofErr w:type="spellStart"/>
      <w:r w:rsidRPr="00816953">
        <w:t>CAPability</w:t>
      </w:r>
      <w:proofErr w:type="spellEnd"/>
      <w:r w:rsidRPr="00816953">
        <w:t xml:space="preserve"> measure for Adults (ICECAP-A), Epworth Sleepiness Scale (ESS), 10-item Functional Outcomes of Sleep Questionnaire (FOSQ-10), and Pittsburgh Sleep Quality Index (PSQI).</w:t>
      </w:r>
    </w:p>
    <w:tbl>
      <w:tblPr>
        <w:tblStyle w:val="TableGridLight"/>
        <w:tblW w:w="5349" w:type="pct"/>
        <w:tblLayout w:type="fixed"/>
        <w:tblLook w:val="04A0" w:firstRow="1" w:lastRow="0" w:firstColumn="1" w:lastColumn="0" w:noHBand="0" w:noVBand="1"/>
      </w:tblPr>
      <w:tblGrid>
        <w:gridCol w:w="3021"/>
        <w:gridCol w:w="1188"/>
        <w:gridCol w:w="1188"/>
        <w:gridCol w:w="1192"/>
        <w:gridCol w:w="1192"/>
        <w:gridCol w:w="1192"/>
        <w:gridCol w:w="1192"/>
        <w:gridCol w:w="1192"/>
        <w:gridCol w:w="1120"/>
        <w:gridCol w:w="1263"/>
        <w:gridCol w:w="1192"/>
      </w:tblGrid>
      <w:tr w:rsidR="00E271E3" w:rsidRPr="00786199" w:rsidTr="007D65E0">
        <w:trPr>
          <w:trHeight w:val="380"/>
        </w:trPr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9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EQ-5D-5L</w:t>
            </w:r>
          </w:p>
        </w:tc>
        <w:tc>
          <w:tcPr>
            <w:tcW w:w="199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ICECAP-A</w:t>
            </w:r>
          </w:p>
        </w:tc>
      </w:tr>
      <w:tr w:rsidR="00E271E3" w:rsidRPr="00786199" w:rsidTr="007D65E0">
        <w:trPr>
          <w:trHeight w:val="380"/>
        </w:trPr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Mobilit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S</w:t>
            </w:r>
            <w:r w:rsidRPr="00122DEA">
              <w:rPr>
                <w:rFonts w:eastAsia="Times New Roman" w:cs="Arial"/>
                <w:sz w:val="18"/>
                <w:szCs w:val="18"/>
              </w:rPr>
              <w:t>elf</w:t>
            </w:r>
            <w:r w:rsidRPr="00896472">
              <w:rPr>
                <w:rFonts w:eastAsia="Times New Roman" w:cs="Arial"/>
                <w:sz w:val="18"/>
                <w:szCs w:val="18"/>
              </w:rPr>
              <w:t xml:space="preserve"> c</w:t>
            </w:r>
            <w:r w:rsidRPr="00122DEA">
              <w:rPr>
                <w:rFonts w:eastAsia="Times New Roman" w:cs="Arial"/>
                <w:sz w:val="18"/>
                <w:szCs w:val="18"/>
              </w:rPr>
              <w:t>ar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Usual Activiti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Pa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896472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nxiety/</w:t>
            </w:r>
          </w:p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Depressio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tability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ttachment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utonom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chievemen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Enjoyment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EQ-5D-5L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Mobilit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elf</w:t>
            </w:r>
            <w:r w:rsidRPr="00896472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122DEA">
              <w:rPr>
                <w:rFonts w:eastAsia="Times New Roman" w:cs="Arial"/>
                <w:sz w:val="18"/>
                <w:szCs w:val="18"/>
              </w:rPr>
              <w:t>Car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Usual activiti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cs="Arial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Pai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nxiety/Depress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ICECAP-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tabilit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47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 xml:space="preserve">-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ttach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utonom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9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chie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Enjoy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ES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 xml:space="preserve">Sitting and reading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Watching TV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Sitting, inactiv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3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Car passeng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Lying down to res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 xml:space="preserve">Sitting and talking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2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 xml:space="preserve">Sitting quietly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In a ca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0.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0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0.02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center"/>
              <w:rPr>
                <w:rFonts w:cs="Arial"/>
                <w:sz w:val="19"/>
                <w:szCs w:val="19"/>
              </w:rPr>
            </w:pPr>
            <w:r w:rsidRPr="00896472">
              <w:rPr>
                <w:rFonts w:cs="Arial"/>
                <w:sz w:val="19"/>
                <w:szCs w:val="19"/>
              </w:rPr>
              <w:t>PSQ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Sleep Qualit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33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Sleep Latenc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3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Sleep Durat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6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Sleep Efficienc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5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lastRenderedPageBreak/>
              <w:t>Sleep Disturbanc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5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Use of Sleep Medication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left"/>
              <w:rPr>
                <w:rFonts w:cs="Arial"/>
                <w:sz w:val="19"/>
                <w:szCs w:val="19"/>
              </w:rPr>
            </w:pPr>
            <w:r w:rsidRPr="00896472">
              <w:rPr>
                <w:rFonts w:eastAsia="Times New Roman" w:cs="Arial"/>
                <w:sz w:val="18"/>
                <w:szCs w:val="18"/>
              </w:rPr>
              <w:t>Daytime Dysfunct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896472" w:rsidRDefault="00E271E3" w:rsidP="007D65E0">
            <w:pPr>
              <w:spacing w:line="240" w:lineRule="auto"/>
              <w:jc w:val="center"/>
              <w:rPr>
                <w:rFonts w:cs="Arial"/>
                <w:sz w:val="19"/>
                <w:szCs w:val="19"/>
              </w:rPr>
            </w:pPr>
            <w:r w:rsidRPr="00896472">
              <w:rPr>
                <w:rFonts w:cs="Arial"/>
                <w:sz w:val="19"/>
                <w:szCs w:val="19"/>
              </w:rPr>
              <w:t>FOSQ-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Concentrat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4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ascii="Calibri" w:hAnsi="Calibri" w:cs="Calibri"/>
                <w:sz w:val="22"/>
              </w:rPr>
              <w:t>Rememberin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4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Finishing a me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Working on a hobb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Housework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Operating motor vehicle (short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Operating motor vehicle (long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Difficulty completing task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Managing financial affair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</w:tr>
      <w:tr w:rsidR="00E271E3" w:rsidRPr="00786199" w:rsidTr="007D65E0">
        <w:trPr>
          <w:trHeight w:val="28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896472">
              <w:rPr>
                <w:rFonts w:cs="Arial"/>
                <w:sz w:val="19"/>
                <w:szCs w:val="19"/>
              </w:rPr>
              <w:t>Performing work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</w:tr>
    </w:tbl>
    <w:p w:rsidR="00E271E3" w:rsidRDefault="00E271E3" w:rsidP="00E271E3">
      <w:pPr>
        <w:rPr>
          <w:rFonts w:cs="Arial"/>
          <w:szCs w:val="20"/>
        </w:rPr>
      </w:pPr>
    </w:p>
    <w:tbl>
      <w:tblPr>
        <w:tblStyle w:val="TableGridLight"/>
        <w:tblW w:w="533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422"/>
        <w:gridCol w:w="849"/>
        <w:gridCol w:w="992"/>
        <w:gridCol w:w="867"/>
        <w:gridCol w:w="825"/>
        <w:gridCol w:w="769"/>
        <w:gridCol w:w="742"/>
        <w:gridCol w:w="795"/>
        <w:gridCol w:w="709"/>
        <w:gridCol w:w="742"/>
        <w:gridCol w:w="795"/>
        <w:gridCol w:w="885"/>
        <w:gridCol w:w="992"/>
        <w:gridCol w:w="1245"/>
        <w:gridCol w:w="1141"/>
        <w:gridCol w:w="1126"/>
      </w:tblGrid>
      <w:tr w:rsidR="00E271E3" w:rsidRPr="00C174E6" w:rsidTr="007D65E0">
        <w:trPr>
          <w:trHeight w:val="405"/>
        </w:trPr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198" w:type="pct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174E6">
              <w:rPr>
                <w:rFonts w:eastAsia="Times New Roman" w:cs="Arial"/>
                <w:sz w:val="18"/>
                <w:szCs w:val="18"/>
              </w:rPr>
              <w:t>ESS</w:t>
            </w:r>
          </w:p>
        </w:tc>
        <w:tc>
          <w:tcPr>
            <w:tcW w:w="2324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PSQI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37"/>
        </w:trPr>
        <w:tc>
          <w:tcPr>
            <w:tcW w:w="47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itting and reading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Watching TV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itting, inactive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 xml:space="preserve">Car </w:t>
            </w:r>
            <w:proofErr w:type="spellStart"/>
            <w:r w:rsidRPr="00122DEA">
              <w:rPr>
                <w:rFonts w:eastAsia="Times New Roman" w:cs="Arial"/>
                <w:sz w:val="18"/>
                <w:szCs w:val="18"/>
              </w:rPr>
              <w:t>passen</w:t>
            </w:r>
            <w:r w:rsidRPr="00C174E6">
              <w:rPr>
                <w:rFonts w:eastAsia="Times New Roman" w:cs="Arial"/>
                <w:sz w:val="18"/>
                <w:szCs w:val="18"/>
              </w:rPr>
              <w:t>-</w:t>
            </w:r>
            <w:r w:rsidRPr="00122DEA">
              <w:rPr>
                <w:rFonts w:eastAsia="Times New Roman" w:cs="Arial"/>
                <w:sz w:val="18"/>
                <w:szCs w:val="18"/>
              </w:rPr>
              <w:t>ger</w:t>
            </w:r>
            <w:proofErr w:type="spellEnd"/>
          </w:p>
        </w:tc>
        <w:tc>
          <w:tcPr>
            <w:tcW w:w="25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Lying down to rest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itting and talking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itting quietly</w:t>
            </w:r>
          </w:p>
        </w:tc>
        <w:tc>
          <w:tcPr>
            <w:tcW w:w="238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In a car</w:t>
            </w:r>
          </w:p>
        </w:tc>
        <w:tc>
          <w:tcPr>
            <w:tcW w:w="24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quality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latency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duration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efficiency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disturbances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  <w:lang w:val="en-GB"/>
              </w:rPr>
              <w:t>Use of sleep medication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 xml:space="preserve">Daytime </w:t>
            </w:r>
            <w:proofErr w:type="spellStart"/>
            <w:r w:rsidRPr="00122DEA">
              <w:rPr>
                <w:rFonts w:eastAsia="Times New Roman" w:cs="Arial"/>
                <w:sz w:val="18"/>
                <w:szCs w:val="18"/>
              </w:rPr>
              <w:t>dys</w:t>
            </w:r>
            <w:proofErr w:type="spellEnd"/>
            <w:r w:rsidRPr="00122DEA">
              <w:rPr>
                <w:rFonts w:eastAsia="Times New Roman" w:cs="Arial"/>
                <w:sz w:val="18"/>
                <w:szCs w:val="18"/>
              </w:rPr>
              <w:t>-function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174E6">
              <w:rPr>
                <w:rFonts w:eastAsia="Times New Roman" w:cs="Arial"/>
                <w:sz w:val="18"/>
                <w:szCs w:val="18"/>
              </w:rPr>
              <w:t>ESS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itting and reading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Watching TV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0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itting, inactive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3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2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Car passenger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3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9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0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Lying down to rest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6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7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itting and talking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6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6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1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itting quietly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4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9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1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5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0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In a car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1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3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65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9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lastRenderedPageBreak/>
              <w:t>PSQI</w:t>
            </w:r>
          </w:p>
        </w:tc>
        <w:tc>
          <w:tcPr>
            <w:tcW w:w="285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333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1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77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58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67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quality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3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2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latency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2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6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0.01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6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0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1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duration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8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5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3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0.02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5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0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0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efficiency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6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2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2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3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2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0.02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-0.02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7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Sleep disturbances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0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4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  <w:lang w:val="en-GB"/>
              </w:rPr>
              <w:t>Use of sleep medication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6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0.03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3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7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06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1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5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Daytime dysfunction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8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174E6">
              <w:rPr>
                <w:rFonts w:eastAsia="Times New Roman" w:cs="Arial"/>
                <w:sz w:val="18"/>
                <w:szCs w:val="18"/>
              </w:rPr>
              <w:t>FOSQ-10</w:t>
            </w:r>
          </w:p>
        </w:tc>
        <w:tc>
          <w:tcPr>
            <w:tcW w:w="285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91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77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58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49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97" w:type="pct"/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33" w:type="pct"/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18" w:type="pct"/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83" w:type="pct"/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78" w:type="pct"/>
            <w:noWrap/>
            <w:vAlign w:val="center"/>
          </w:tcPr>
          <w:p w:rsidR="00E271E3" w:rsidRPr="00C174E6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Concentration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9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16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6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Remembering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u w:val="single"/>
              </w:rPr>
            </w:pPr>
            <w:r w:rsidRPr="00122DEA">
              <w:rPr>
                <w:rFonts w:eastAsia="Times New Roman" w:cs="Arial"/>
                <w:b/>
                <w:bCs/>
                <w:szCs w:val="20"/>
                <w:u w:val="single"/>
              </w:rPr>
              <w:t>0.20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5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Finishing a meal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7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5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4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8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6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5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9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Working on a hobby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9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7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Housework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9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2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1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4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6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Operating motor vehicle (short)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0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6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9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3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5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2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5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4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7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8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Operating motor vehicle (long)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4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8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4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0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6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5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6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Difficulty completing tasks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4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9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7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6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5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1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5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Managing financial affairs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5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8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5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9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8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3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5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0.03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3</w:t>
            </w:r>
          </w:p>
        </w:tc>
      </w:tr>
      <w:tr w:rsidR="00E271E3" w:rsidRPr="00C174E6" w:rsidTr="007D65E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Performing work</w:t>
            </w:r>
          </w:p>
        </w:tc>
        <w:tc>
          <w:tcPr>
            <w:tcW w:w="285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6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2</w:t>
            </w:r>
          </w:p>
        </w:tc>
        <w:tc>
          <w:tcPr>
            <w:tcW w:w="291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27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3</w:t>
            </w:r>
          </w:p>
        </w:tc>
        <w:tc>
          <w:tcPr>
            <w:tcW w:w="25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1</w:t>
            </w:r>
          </w:p>
        </w:tc>
        <w:tc>
          <w:tcPr>
            <w:tcW w:w="249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9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5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6</w:t>
            </w:r>
          </w:p>
        </w:tc>
        <w:tc>
          <w:tcPr>
            <w:tcW w:w="249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8</w:t>
            </w:r>
          </w:p>
        </w:tc>
        <w:tc>
          <w:tcPr>
            <w:tcW w:w="26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17</w:t>
            </w:r>
          </w:p>
        </w:tc>
        <w:tc>
          <w:tcPr>
            <w:tcW w:w="297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33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07</w:t>
            </w:r>
          </w:p>
        </w:tc>
        <w:tc>
          <w:tcPr>
            <w:tcW w:w="41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30</w:t>
            </w:r>
          </w:p>
        </w:tc>
        <w:tc>
          <w:tcPr>
            <w:tcW w:w="383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23</w:t>
            </w:r>
          </w:p>
        </w:tc>
        <w:tc>
          <w:tcPr>
            <w:tcW w:w="378" w:type="pct"/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7</w:t>
            </w:r>
          </w:p>
        </w:tc>
      </w:tr>
    </w:tbl>
    <w:p w:rsidR="00E271E3" w:rsidRDefault="00E271E3" w:rsidP="00E271E3">
      <w:pPr>
        <w:rPr>
          <w:rFonts w:cs="Arial"/>
          <w:szCs w:val="20"/>
        </w:rPr>
      </w:pPr>
    </w:p>
    <w:p w:rsidR="00E271E3" w:rsidRDefault="00E271E3" w:rsidP="00E271E3">
      <w:pPr>
        <w:rPr>
          <w:rFonts w:cs="Arial"/>
          <w:szCs w:val="20"/>
        </w:rPr>
      </w:pPr>
    </w:p>
    <w:tbl>
      <w:tblPr>
        <w:tblStyle w:val="TableGridLight"/>
        <w:tblW w:w="5334" w:type="pct"/>
        <w:tblLayout w:type="fixed"/>
        <w:tblLook w:val="04A0" w:firstRow="1" w:lastRow="0" w:firstColumn="1" w:lastColumn="0" w:noHBand="0" w:noVBand="1"/>
      </w:tblPr>
      <w:tblGrid>
        <w:gridCol w:w="1352"/>
        <w:gridCol w:w="1355"/>
        <w:gridCol w:w="1355"/>
        <w:gridCol w:w="1352"/>
        <w:gridCol w:w="1355"/>
        <w:gridCol w:w="1355"/>
        <w:gridCol w:w="1355"/>
        <w:gridCol w:w="1352"/>
        <w:gridCol w:w="1355"/>
        <w:gridCol w:w="1355"/>
        <w:gridCol w:w="1349"/>
      </w:tblGrid>
      <w:tr w:rsidR="00E271E3" w:rsidRPr="0019260C" w:rsidTr="007D65E0">
        <w:trPr>
          <w:trHeight w:val="340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1E3" w:rsidRPr="003E528F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546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1E3" w:rsidRPr="003E528F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FOSQ-10</w:t>
            </w:r>
          </w:p>
        </w:tc>
      </w:tr>
      <w:tr w:rsidR="00E271E3" w:rsidRPr="0019260C" w:rsidTr="007D65E0">
        <w:trPr>
          <w:trHeight w:val="828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Concentratio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Remembering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Finishing a mea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Working on a hobby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Housewor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Operating motor vehicle (short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Operating motor vehicle (long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Difficulty completing task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Managing financial affairs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Performing work</w:t>
            </w: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FOSQ-1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Concentr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cs="Arial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Remember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Finishing a meal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Working on a hobb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Housewor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Operating motor vehicle (short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Operating motor vehicle (long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Difficulty completing task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6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Managing financial affair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E271E3" w:rsidRPr="0019260C" w:rsidTr="007D65E0">
        <w:trPr>
          <w:trHeight w:val="283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Performing wor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cs="Arial"/>
                <w:b/>
                <w:bCs/>
                <w:szCs w:val="20"/>
              </w:rPr>
              <w:t>0.5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5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6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122DEA">
              <w:rPr>
                <w:rFonts w:eastAsia="Times New Roman" w:cs="Arial"/>
                <w:b/>
                <w:bCs/>
                <w:szCs w:val="20"/>
              </w:rPr>
              <w:t>0.6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71E3" w:rsidRPr="00122DEA" w:rsidRDefault="00E271E3" w:rsidP="007D65E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122DEA">
              <w:rPr>
                <w:rFonts w:eastAsia="Times New Roman" w:cs="Arial"/>
                <w:szCs w:val="20"/>
              </w:rPr>
              <w:t>-</w:t>
            </w:r>
          </w:p>
        </w:tc>
      </w:tr>
      <w:tr w:rsidR="00E271E3" w:rsidRPr="0019260C" w:rsidTr="007D65E0">
        <w:trPr>
          <w:trHeight w:val="283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71E3" w:rsidRPr="00122DEA" w:rsidRDefault="00E271E3" w:rsidP="007D65E0">
            <w:pPr>
              <w:spacing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122DEA">
              <w:rPr>
                <w:rFonts w:cs="Arial"/>
                <w:b/>
                <w:bCs/>
                <w:sz w:val="18"/>
                <w:szCs w:val="18"/>
              </w:rPr>
              <w:t xml:space="preserve">Bolded </w:t>
            </w:r>
            <w:r w:rsidRPr="00122DEA">
              <w:rPr>
                <w:rFonts w:cs="Arial"/>
                <w:sz w:val="18"/>
                <w:szCs w:val="18"/>
              </w:rPr>
              <w:t>coefficients were statistically significant (p&lt;0.05).</w:t>
            </w:r>
            <w:r w:rsidRPr="00122DEA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</w:p>
          <w:p w:rsidR="00E271E3" w:rsidRPr="00122DEA" w:rsidRDefault="00E271E3" w:rsidP="007D65E0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  <w:u w:val="single"/>
              </w:rPr>
              <w:t>Underlined</w:t>
            </w:r>
            <w:r w:rsidRPr="00122DEA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122DEA">
              <w:rPr>
                <w:rFonts w:cs="Arial"/>
                <w:sz w:val="18"/>
                <w:szCs w:val="18"/>
              </w:rPr>
              <w:t xml:space="preserve">coefficients indicate those which were not hypothesised to belong to the same </w:t>
            </w:r>
            <w:r w:rsidRPr="00122DEA">
              <w:rPr>
                <w:sz w:val="18"/>
                <w:szCs w:val="18"/>
              </w:rPr>
              <w:t xml:space="preserve">International Classification of Functioning and Disability Functioning (ICF) </w:t>
            </w:r>
            <w:r w:rsidRPr="00122DEA">
              <w:rPr>
                <w:rFonts w:cs="Arial"/>
                <w:sz w:val="18"/>
                <w:szCs w:val="18"/>
              </w:rPr>
              <w:t xml:space="preserve">domain. </w:t>
            </w:r>
          </w:p>
          <w:p w:rsidR="00E271E3" w:rsidRDefault="00E271E3" w:rsidP="007D65E0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22DEA">
              <w:rPr>
                <w:rFonts w:cs="Arial"/>
                <w:sz w:val="18"/>
                <w:szCs w:val="18"/>
              </w:rPr>
              <w:t>Note that dimension scores for the FOSQ-10 are ‘reverse-scored’ so that a higher (lower) score implies lower (higher) health-related quality of life.</w:t>
            </w:r>
          </w:p>
          <w:p w:rsidR="00E271E3" w:rsidRPr="00122DEA" w:rsidRDefault="00E271E3" w:rsidP="007D65E0">
            <w:pPr>
              <w:spacing w:line="240" w:lineRule="auto"/>
              <w:rPr>
                <w:rFonts w:eastAsia="Times New Roman" w:cs="Arial"/>
                <w:sz w:val="16"/>
                <w:szCs w:val="16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 xml:space="preserve">Abbreviations: </w:t>
            </w:r>
            <w:r w:rsidRPr="009F7BF2">
              <w:rPr>
                <w:rFonts w:eastAsia="Times New Roman" w:cs="Arial"/>
                <w:sz w:val="18"/>
                <w:szCs w:val="18"/>
              </w:rPr>
              <w:t xml:space="preserve">EQ-5D-5L: </w:t>
            </w:r>
            <w:proofErr w:type="spellStart"/>
            <w:r w:rsidRPr="009F7BF2">
              <w:rPr>
                <w:rFonts w:eastAsia="Times New Roman" w:cs="Arial"/>
                <w:sz w:val="18"/>
                <w:szCs w:val="18"/>
              </w:rPr>
              <w:t>EuroQoL</w:t>
            </w:r>
            <w:proofErr w:type="spellEnd"/>
            <w:r w:rsidRPr="009F7BF2">
              <w:rPr>
                <w:rFonts w:eastAsia="Times New Roman" w:cs="Arial"/>
                <w:sz w:val="18"/>
                <w:szCs w:val="18"/>
              </w:rPr>
              <w:t xml:space="preserve"> 5-Dimension 5-Level, ICECAP-A: </w:t>
            </w:r>
            <w:proofErr w:type="spellStart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>ICEpop</w:t>
            </w:r>
            <w:proofErr w:type="spellEnd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>CAPability</w:t>
            </w:r>
            <w:proofErr w:type="spellEnd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 xml:space="preserve"> measure for Adults</w:t>
            </w:r>
            <w:r w:rsidRPr="009F7BF2">
              <w:rPr>
                <w:rFonts w:eastAsia="Times New Roman" w:cs="Arial"/>
                <w:sz w:val="18"/>
                <w:szCs w:val="18"/>
              </w:rPr>
              <w:t>, ESS: Epworth Sleepiness Scale, FOSQ: 10-item Functional Outcomes of Sleep Questionnaire, PSQI: Pittsburgh Sleep Quality Index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</w:p>
        </w:tc>
      </w:tr>
    </w:tbl>
    <w:p w:rsidR="00E271E3" w:rsidRPr="00992BDA" w:rsidRDefault="00E271E3" w:rsidP="00E271E3">
      <w:pPr>
        <w:rPr>
          <w:rFonts w:cs="Arial"/>
          <w:szCs w:val="20"/>
        </w:rPr>
      </w:pPr>
    </w:p>
    <w:p w:rsidR="00E271E3" w:rsidRDefault="00E271E3" w:rsidP="00E271E3"/>
    <w:p w:rsidR="00E271E3" w:rsidRDefault="00E271E3"/>
    <w:p w:rsidR="00B6061C" w:rsidRDefault="00B6061C">
      <w:pPr>
        <w:sectPr w:rsidR="00B6061C" w:rsidSect="00435C8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6061C" w:rsidRDefault="00B6061C">
      <w:pPr>
        <w:spacing w:line="240" w:lineRule="auto"/>
        <w:jc w:val="left"/>
        <w:rPr>
          <w:rFonts w:ascii="Courier New" w:hAnsi="Courier New" w:cs="Courier New"/>
          <w:szCs w:val="20"/>
        </w:rPr>
      </w:pPr>
    </w:p>
    <w:p w:rsidR="00B6061C" w:rsidRPr="00DC2FE5" w:rsidRDefault="00B6061C">
      <w:pPr>
        <w:rPr>
          <w:rFonts w:ascii="Courier New" w:hAnsi="Courier New" w:cs="Courier New"/>
          <w:szCs w:val="20"/>
        </w:rPr>
      </w:pPr>
    </w:p>
    <w:tbl>
      <w:tblPr>
        <w:tblpPr w:leftFromText="180" w:rightFromText="180" w:vertAnchor="page" w:horzAnchor="margin" w:tblpY="1785"/>
        <w:tblW w:w="0" w:type="auto"/>
        <w:tblLook w:val="04A0" w:firstRow="1" w:lastRow="0" w:firstColumn="1" w:lastColumn="0" w:noHBand="0" w:noVBand="1"/>
      </w:tblPr>
      <w:tblGrid>
        <w:gridCol w:w="739"/>
        <w:gridCol w:w="2291"/>
        <w:gridCol w:w="2097"/>
        <w:gridCol w:w="2291"/>
      </w:tblGrid>
      <w:tr w:rsidR="00B6061C" w:rsidRPr="00DC2FE5" w:rsidTr="00B6061C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61C" w:rsidRDefault="00B6061C" w:rsidP="00B6061C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D01B9E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Table S</w:t>
            </w:r>
            <w:r w:rsidR="00A9695C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5</w:t>
            </w:r>
            <w:r w:rsidRPr="00D01B9E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 xml:space="preserve">. Horn’s Parallel Analysis results for exploratory factor analysis. </w:t>
            </w:r>
          </w:p>
          <w:p w:rsidR="00213E6D" w:rsidRPr="00D01B9E" w:rsidRDefault="00213E6D" w:rsidP="00B6061C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</w:tr>
      <w:tr w:rsidR="00B6061C" w:rsidRPr="00DC2FE5" w:rsidTr="00B6061C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61C" w:rsidRPr="00DC2FE5" w:rsidRDefault="00B6061C" w:rsidP="00B6061C">
            <w:pPr>
              <w:spacing w:line="240" w:lineRule="auto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Cs w:val="20"/>
                <w:lang w:eastAsia="en-GB"/>
              </w:rPr>
            </w:pPr>
            <w:r w:rsidRPr="00DC2FE5">
              <w:rPr>
                <w:rFonts w:ascii="Courier New" w:eastAsia="Times New Roman" w:hAnsi="Courier New" w:cs="Courier New"/>
                <w:b/>
                <w:bCs/>
                <w:color w:val="000000"/>
                <w:szCs w:val="20"/>
                <w:lang w:eastAsia="en-GB"/>
              </w:rPr>
              <w:t>PA -- Parallel Analysis for Principal Components -- N = 1509</w:t>
            </w:r>
          </w:p>
          <w:p w:rsidR="00B6061C" w:rsidRPr="00DC2FE5" w:rsidRDefault="00B6061C" w:rsidP="00B6061C">
            <w:pPr>
              <w:spacing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DC2FE5">
              <w:rPr>
                <w:rFonts w:ascii="Courier New" w:eastAsia="Times New Roman" w:hAnsi="Courier New" w:cs="Courier New"/>
                <w:b/>
                <w:bCs/>
                <w:color w:val="000000"/>
                <w:szCs w:val="20"/>
                <w:lang w:eastAsia="en-GB"/>
              </w:rPr>
              <w:t>PA Eigenvalues Averaged Over 500 Replications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left"/>
              <w:rPr>
                <w:rFonts w:ascii="Courier New" w:eastAsia="Times New Roman" w:hAnsi="Courier New" w:cs="Courier New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proofErr w:type="spellStart"/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Dif</w:t>
            </w:r>
            <w:proofErr w:type="spellEnd"/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2.9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29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1.70156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4.00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2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.742873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987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23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7540124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8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21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5908248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34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19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491035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705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17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4670851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438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1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7166527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320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13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8174591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2114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12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106246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60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10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462216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35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09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551315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22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07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527918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926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0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83164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79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04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75387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607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03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727563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36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019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825613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26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.00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803991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2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993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98244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00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979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796477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0105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9664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769711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015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953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85624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025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940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60091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046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927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738562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053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914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747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069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901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704531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076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88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38978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0869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874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11406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102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860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34935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12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845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66704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13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8317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700229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1403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816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565536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177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8006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7865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190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78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743142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217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764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823938</w:t>
            </w:r>
          </w:p>
        </w:tc>
      </w:tr>
      <w:tr w:rsidR="00B6061C" w:rsidRPr="00E56537" w:rsidTr="00B606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236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739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61C" w:rsidRPr="00E56537" w:rsidRDefault="00B6061C" w:rsidP="00B6061C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-0.9767572</w:t>
            </w:r>
          </w:p>
        </w:tc>
      </w:tr>
    </w:tbl>
    <w:p w:rsidR="00E56537" w:rsidRPr="00DC2FE5" w:rsidRDefault="00E56537">
      <w:pPr>
        <w:spacing w:line="240" w:lineRule="auto"/>
        <w:jc w:val="left"/>
        <w:rPr>
          <w:rFonts w:ascii="Courier New" w:hAnsi="Courier New" w:cs="Courier New"/>
          <w:szCs w:val="20"/>
        </w:rPr>
      </w:pPr>
      <w:r w:rsidRPr="00DC2FE5">
        <w:rPr>
          <w:rFonts w:ascii="Courier New" w:hAnsi="Courier New" w:cs="Courier New"/>
          <w:szCs w:val="20"/>
        </w:rPr>
        <w:br w:type="page"/>
      </w:r>
    </w:p>
    <w:p w:rsidR="00D01B9E" w:rsidRDefault="00D01B9E">
      <w:pPr>
        <w:spacing w:line="240" w:lineRule="auto"/>
        <w:jc w:val="left"/>
        <w:rPr>
          <w:rFonts w:eastAsia="Times New Roman" w:cs="Arial"/>
          <w:b/>
          <w:bCs/>
          <w:color w:val="000000"/>
          <w:szCs w:val="20"/>
          <w:lang w:eastAsia="en-GB"/>
        </w:rPr>
      </w:pPr>
      <w:r w:rsidRPr="00D01B9E">
        <w:rPr>
          <w:rFonts w:eastAsia="Times New Roman" w:cs="Arial"/>
          <w:b/>
          <w:bCs/>
          <w:color w:val="000000"/>
          <w:szCs w:val="20"/>
          <w:lang w:eastAsia="en-GB"/>
        </w:rPr>
        <w:lastRenderedPageBreak/>
        <w:t>Table S</w:t>
      </w:r>
      <w:r w:rsidR="00A9695C">
        <w:rPr>
          <w:rFonts w:eastAsia="Times New Roman" w:cs="Arial"/>
          <w:b/>
          <w:bCs/>
          <w:color w:val="000000"/>
          <w:szCs w:val="20"/>
          <w:lang w:eastAsia="en-GB"/>
        </w:rPr>
        <w:t>6</w:t>
      </w:r>
      <w:r w:rsidRPr="00D01B9E">
        <w:rPr>
          <w:rFonts w:eastAsia="Times New Roman" w:cs="Arial"/>
          <w:b/>
          <w:bCs/>
          <w:color w:val="000000"/>
          <w:szCs w:val="20"/>
          <w:lang w:eastAsia="en-GB"/>
        </w:rPr>
        <w:t xml:space="preserve">. </w:t>
      </w:r>
      <w:r>
        <w:rPr>
          <w:rFonts w:eastAsia="Times New Roman" w:cs="Arial"/>
          <w:b/>
          <w:bCs/>
          <w:color w:val="000000"/>
          <w:szCs w:val="20"/>
          <w:lang w:eastAsia="en-GB"/>
        </w:rPr>
        <w:t>Minimum Average Partial</w:t>
      </w:r>
      <w:r w:rsidRPr="00D01B9E">
        <w:rPr>
          <w:rFonts w:eastAsia="Times New Roman" w:cs="Arial"/>
          <w:b/>
          <w:bCs/>
          <w:color w:val="000000"/>
          <w:szCs w:val="20"/>
          <w:lang w:eastAsia="en-GB"/>
        </w:rPr>
        <w:t xml:space="preserve"> results for exploratory factor analysis.</w:t>
      </w:r>
    </w:p>
    <w:p w:rsidR="00213E6D" w:rsidRDefault="00213E6D">
      <w:pPr>
        <w:spacing w:line="240" w:lineRule="auto"/>
        <w:jc w:val="left"/>
        <w:rPr>
          <w:rFonts w:ascii="Courier New" w:hAnsi="Courier New" w:cs="Courier New"/>
          <w:b/>
          <w:bCs/>
          <w:szCs w:val="20"/>
        </w:rPr>
      </w:pPr>
    </w:p>
    <w:p w:rsidR="00E56537" w:rsidRPr="00DC2FE5" w:rsidRDefault="00E56537">
      <w:pPr>
        <w:spacing w:line="240" w:lineRule="auto"/>
        <w:jc w:val="left"/>
        <w:rPr>
          <w:rFonts w:ascii="Courier New" w:hAnsi="Courier New" w:cs="Courier New"/>
          <w:b/>
          <w:bCs/>
          <w:szCs w:val="20"/>
        </w:rPr>
      </w:pPr>
      <w:r w:rsidRPr="00DC2FE5">
        <w:rPr>
          <w:rFonts w:ascii="Courier New" w:hAnsi="Courier New" w:cs="Courier New"/>
          <w:b/>
          <w:bCs/>
          <w:szCs w:val="20"/>
        </w:rPr>
        <w:t>Minimum Average Partial Correlation for Number of Principal Components</w:t>
      </w:r>
    </w:p>
    <w:tbl>
      <w:tblPr>
        <w:tblStyle w:val="TableGridLight"/>
        <w:tblW w:w="5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"/>
        <w:gridCol w:w="455"/>
        <w:gridCol w:w="505"/>
        <w:gridCol w:w="811"/>
        <w:gridCol w:w="811"/>
        <w:gridCol w:w="562"/>
        <w:gridCol w:w="1657"/>
      </w:tblGrid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0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5085682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4796882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32332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3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2937295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4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2037685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5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1535909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6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1363729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7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1426042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8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1539712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9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1727243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0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1924988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1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1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2159205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2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2521717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3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2688692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4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296898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5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3325024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6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6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3639354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7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7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4055236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8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4582262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9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19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5255821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0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5959056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1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6447587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2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2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7084482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3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8187381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4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4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08849155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5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0176235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6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6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1523264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7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7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3517567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8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557136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29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29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18252677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0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30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22209825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1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31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25951417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2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32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34974692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3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33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0.55728115</w:t>
            </w:r>
          </w:p>
        </w:tc>
      </w:tr>
      <w:tr w:rsidR="00E56537" w:rsidRPr="00DC2FE5" w:rsidTr="00E56537">
        <w:trPr>
          <w:trHeight w:val="320"/>
        </w:trPr>
        <w:tc>
          <w:tcPr>
            <w:tcW w:w="36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m</w:t>
            </w:r>
          </w:p>
        </w:tc>
        <w:tc>
          <w:tcPr>
            <w:tcW w:w="45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505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34</w:t>
            </w:r>
          </w:p>
        </w:tc>
        <w:tc>
          <w:tcPr>
            <w:tcW w:w="811" w:type="dxa"/>
          </w:tcPr>
          <w:p w:rsidR="00E56537" w:rsidRPr="00DC2FE5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f34</w:t>
            </w:r>
          </w:p>
        </w:tc>
        <w:tc>
          <w:tcPr>
            <w:tcW w:w="562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=</w:t>
            </w:r>
          </w:p>
        </w:tc>
        <w:tc>
          <w:tcPr>
            <w:tcW w:w="1657" w:type="dxa"/>
            <w:noWrap/>
            <w:hideMark/>
          </w:tcPr>
          <w:p w:rsidR="00E56537" w:rsidRPr="00E56537" w:rsidRDefault="00E56537" w:rsidP="00E56537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</w:pPr>
            <w:r w:rsidRPr="00E56537">
              <w:rPr>
                <w:rFonts w:ascii="Courier New" w:eastAsia="Times New Roman" w:hAnsi="Courier New" w:cs="Courier New"/>
                <w:color w:val="000000"/>
                <w:szCs w:val="20"/>
                <w:lang w:eastAsia="en-GB"/>
              </w:rPr>
              <w:t>1</w:t>
            </w:r>
          </w:p>
        </w:tc>
      </w:tr>
    </w:tbl>
    <w:p w:rsidR="00DC2FE5" w:rsidRPr="00DC2FE5" w:rsidRDefault="00DC2FE5">
      <w:pPr>
        <w:rPr>
          <w:rFonts w:ascii="Courier New" w:hAnsi="Courier New" w:cs="Courier New"/>
          <w:szCs w:val="20"/>
        </w:rPr>
      </w:pPr>
    </w:p>
    <w:p w:rsidR="00E271E3" w:rsidRPr="00DC2FE5" w:rsidRDefault="00E56537">
      <w:pPr>
        <w:rPr>
          <w:rFonts w:ascii="Courier New" w:hAnsi="Courier New" w:cs="Courier New"/>
          <w:szCs w:val="20"/>
        </w:rPr>
      </w:pPr>
      <w:proofErr w:type="spellStart"/>
      <w:r w:rsidRPr="00DC2FE5">
        <w:rPr>
          <w:rFonts w:ascii="Courier New" w:hAnsi="Courier New" w:cs="Courier New"/>
          <w:szCs w:val="20"/>
        </w:rPr>
        <w:t>minap</w:t>
      </w:r>
      <w:proofErr w:type="spellEnd"/>
      <w:r w:rsidRPr="00DC2FE5">
        <w:rPr>
          <w:rFonts w:ascii="Courier New" w:hAnsi="Courier New" w:cs="Courier New"/>
          <w:szCs w:val="20"/>
        </w:rPr>
        <w:t xml:space="preserve"> procedure suggests that </w:t>
      </w:r>
      <w:r w:rsidRPr="00DC2FE5">
        <w:rPr>
          <w:rFonts w:ascii="Courier New" w:hAnsi="Courier New" w:cs="Courier New"/>
          <w:b/>
          <w:bCs/>
          <w:szCs w:val="20"/>
        </w:rPr>
        <w:t>6</w:t>
      </w:r>
      <w:r w:rsidRPr="00DC2FE5">
        <w:rPr>
          <w:rFonts w:ascii="Courier New" w:hAnsi="Courier New" w:cs="Courier New"/>
          <w:szCs w:val="20"/>
        </w:rPr>
        <w:t xml:space="preserve"> principal components should be extracted</w:t>
      </w:r>
    </w:p>
    <w:p w:rsidR="00E56537" w:rsidRDefault="00E56537">
      <w:pPr>
        <w:rPr>
          <w:rFonts w:ascii="Courier New" w:hAnsi="Courier New" w:cs="Courier New"/>
          <w:szCs w:val="20"/>
        </w:rPr>
      </w:pPr>
      <w:r w:rsidRPr="00DC2FE5">
        <w:rPr>
          <w:rFonts w:ascii="Courier New" w:hAnsi="Courier New" w:cs="Courier New"/>
          <w:szCs w:val="20"/>
        </w:rPr>
        <w:t xml:space="preserve">For comparison, the Kaiser eigenvalue &gt; 1 rule suggests extracting </w:t>
      </w:r>
      <w:r w:rsidRPr="00DC2FE5">
        <w:rPr>
          <w:rFonts w:ascii="Courier New" w:hAnsi="Courier New" w:cs="Courier New"/>
          <w:b/>
          <w:bCs/>
          <w:szCs w:val="20"/>
        </w:rPr>
        <w:t xml:space="preserve">6 </w:t>
      </w:r>
      <w:r w:rsidRPr="00DC2FE5">
        <w:rPr>
          <w:rFonts w:ascii="Courier New" w:hAnsi="Courier New" w:cs="Courier New"/>
          <w:szCs w:val="20"/>
        </w:rPr>
        <w:t>principal components</w:t>
      </w:r>
    </w:p>
    <w:p w:rsidR="00617013" w:rsidRDefault="00617013">
      <w:pPr>
        <w:rPr>
          <w:rFonts w:ascii="Courier New" w:hAnsi="Courier New" w:cs="Courier New"/>
          <w:szCs w:val="20"/>
        </w:rPr>
      </w:pPr>
    </w:p>
    <w:p w:rsidR="00617013" w:rsidRPr="00B12809" w:rsidRDefault="00617013" w:rsidP="00617013">
      <w:pPr>
        <w:pStyle w:val="Caption"/>
        <w:keepNext/>
        <w:rPr>
          <w:vertAlign w:val="superscript"/>
        </w:rPr>
      </w:pPr>
      <w:r>
        <w:rPr>
          <w:rFonts w:ascii="Courier New" w:hAnsi="Courier New" w:cs="Courier New"/>
          <w:szCs w:val="20"/>
        </w:rPr>
        <w:br w:type="page"/>
      </w:r>
      <w:r>
        <w:lastRenderedPageBreak/>
        <w:t>Table S</w:t>
      </w:r>
      <w:r w:rsidR="00A9695C">
        <w:t>7</w:t>
      </w:r>
      <w:r>
        <w:t xml:space="preserve">.  </w:t>
      </w:r>
      <w:r w:rsidRPr="00D82682">
        <w:t xml:space="preserve">Results of exploratory factor analysis </w:t>
      </w:r>
      <w:r w:rsidRPr="00E1490B">
        <w:t xml:space="preserve">based on </w:t>
      </w:r>
      <w:r w:rsidR="00047DC3" w:rsidRPr="00E1490B">
        <w:t xml:space="preserve">Pearson’s </w:t>
      </w:r>
      <w:r w:rsidRPr="00E1490B">
        <w:t>correlation</w:t>
      </w:r>
      <w:r>
        <w:t xml:space="preserve"> matrix </w:t>
      </w:r>
      <w:r w:rsidRPr="00D82682">
        <w:t xml:space="preserve">showing factor loadings of the EQ-5D-5L, ICECAP-A and PSQI dimensions, and ESS and FOSQ-10 </w:t>
      </w:r>
      <w:proofErr w:type="spellStart"/>
      <w:r w:rsidRPr="00D82682">
        <w:t>items.</w:t>
      </w:r>
      <w:r>
        <w:rPr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973"/>
        <w:gridCol w:w="1052"/>
        <w:gridCol w:w="1052"/>
        <w:gridCol w:w="973"/>
        <w:gridCol w:w="973"/>
        <w:gridCol w:w="1497"/>
      </w:tblGrid>
      <w:tr w:rsidR="00617013" w:rsidRPr="009F7BF2" w:rsidTr="007D65E0">
        <w:trPr>
          <w:trHeight w:val="227"/>
        </w:trPr>
        <w:tc>
          <w:tcPr>
            <w:tcW w:w="2506" w:type="dxa"/>
            <w:tcBorders>
              <w:bottom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3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5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Uniqueness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  <w:tcBorders>
              <w:top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EQ-5D-5L Dimensions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000000"/>
            </w:tcBorders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Mobility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elf-care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Usual activities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Pain/discomfort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6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Anxiety/depression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0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ICECAP-A Dimensions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tability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8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3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Attachment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Autonomy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 xml:space="preserve">Achievement 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Joy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1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ESS Items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itting and reading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0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Watching TV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5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itting, inactive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Car passenger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Lying down to rest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itting and talking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7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itting quietly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In a car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OSQ-10 Items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Concentration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1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Remembering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3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Finishing a meal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Working on a hobby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3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Housework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1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Operating motor vehicle (short distance)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8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3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Operating a motor vehicle (long distance)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Difficulty completing tasks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8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3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Managing financial affairs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8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3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Performing work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3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PSQI Components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quality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latency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</w:t>
            </w:r>
            <w:r w:rsidR="009E121A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duration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3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efficiency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</w:t>
            </w:r>
            <w:r w:rsidR="009E121A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disturbances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3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</w:t>
            </w:r>
            <w:r w:rsidR="009E121A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Use of sleep medication</w:t>
            </w: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8</w:t>
            </w:r>
            <w:r w:rsidR="009E121A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  <w:tcBorders>
              <w:bottom w:val="single" w:sz="4" w:space="0" w:color="auto"/>
            </w:tcBorders>
          </w:tcPr>
          <w:p w:rsidR="00617013" w:rsidRPr="009F7BF2" w:rsidRDefault="00617013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Daytime dysfunction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-0.4</w:t>
            </w:r>
            <w:r w:rsidR="00335F1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</w:t>
            </w:r>
            <w:r w:rsidR="009E121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  <w:tcBorders>
              <w:top w:val="single" w:sz="4" w:space="0" w:color="auto"/>
            </w:tcBorders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Total variance explained by factor (%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29.</w:t>
            </w:r>
            <w:r w:rsidR="000331AE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9.</w:t>
            </w:r>
            <w:r w:rsidR="000331AE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4.</w:t>
            </w:r>
            <w:r w:rsidR="000331AE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4.</w:t>
            </w:r>
            <w:r w:rsidR="000331AE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3.</w:t>
            </w:r>
            <w:r w:rsidR="000331AE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Determinant</w:t>
            </w:r>
          </w:p>
        </w:tc>
        <w:tc>
          <w:tcPr>
            <w:tcW w:w="6520" w:type="dxa"/>
            <w:gridSpan w:val="6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i/>
                <w:iCs/>
                <w:color w:val="000000"/>
                <w:sz w:val="18"/>
                <w:szCs w:val="18"/>
              </w:rPr>
              <w:t>p</w:t>
            </w:r>
            <w:r w:rsidRPr="009F7BF2">
              <w:rPr>
                <w:rFonts w:cs="Arial"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Bartlett’s test of sphericity</w:t>
            </w:r>
          </w:p>
        </w:tc>
        <w:tc>
          <w:tcPr>
            <w:tcW w:w="6520" w:type="dxa"/>
            <w:gridSpan w:val="6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i/>
                <w:iCs/>
                <w:color w:val="000000"/>
                <w:sz w:val="18"/>
                <w:szCs w:val="18"/>
              </w:rPr>
              <w:t>X</w:t>
            </w:r>
            <w:r w:rsidRPr="009F7BF2">
              <w:rPr>
                <w:rFonts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9F7BF2">
              <w:rPr>
                <w:rFonts w:cs="Arial"/>
                <w:color w:val="000000"/>
                <w:sz w:val="18"/>
                <w:szCs w:val="18"/>
              </w:rPr>
              <w:t xml:space="preserve"> = 28151.710,  </w:t>
            </w:r>
            <w:r w:rsidRPr="009F7BF2">
              <w:rPr>
                <w:rFonts w:cs="Arial"/>
                <w:i/>
                <w:iCs/>
                <w:color w:val="000000"/>
                <w:sz w:val="18"/>
                <w:szCs w:val="18"/>
              </w:rPr>
              <w:t>p</w:t>
            </w:r>
            <w:r w:rsidRPr="009F7BF2">
              <w:rPr>
                <w:rFonts w:cs="Arial"/>
                <w:color w:val="000000"/>
                <w:sz w:val="18"/>
                <w:szCs w:val="18"/>
              </w:rPr>
              <w:t xml:space="preserve"> &lt; 0.001</w:t>
            </w:r>
          </w:p>
        </w:tc>
      </w:tr>
      <w:tr w:rsidR="00617013" w:rsidRPr="009F7BF2" w:rsidTr="007D65E0">
        <w:trPr>
          <w:trHeight w:val="227"/>
        </w:trPr>
        <w:tc>
          <w:tcPr>
            <w:tcW w:w="2506" w:type="dxa"/>
          </w:tcPr>
          <w:p w:rsidR="00617013" w:rsidRPr="009F7BF2" w:rsidRDefault="00617013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 xml:space="preserve">Kaiser-Meyer-Olkin measure </w:t>
            </w:r>
            <w:r w:rsidRPr="009F7BF2">
              <w:rPr>
                <w:rFonts w:cs="Arial"/>
                <w:b/>
                <w:bCs/>
                <w:sz w:val="18"/>
                <w:szCs w:val="18"/>
              </w:rPr>
              <w:br/>
              <w:t>of sampling adequacy</w:t>
            </w:r>
          </w:p>
        </w:tc>
        <w:tc>
          <w:tcPr>
            <w:tcW w:w="6520" w:type="dxa"/>
            <w:gridSpan w:val="6"/>
            <w:vAlign w:val="bottom"/>
          </w:tcPr>
          <w:p w:rsidR="00617013" w:rsidRPr="009F7BF2" w:rsidRDefault="00617013" w:rsidP="007D65E0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93</w:t>
            </w:r>
            <w:r w:rsidR="000331AE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</w:tr>
      <w:tr w:rsidR="00617013" w:rsidRPr="009F7BF2" w:rsidTr="007D65E0">
        <w:trPr>
          <w:trHeight w:val="227"/>
        </w:trPr>
        <w:tc>
          <w:tcPr>
            <w:tcW w:w="9026" w:type="dxa"/>
            <w:gridSpan w:val="7"/>
          </w:tcPr>
          <w:p w:rsidR="00617013" w:rsidRPr="009F7BF2" w:rsidRDefault="00617013" w:rsidP="007D65E0">
            <w:pPr>
              <w:pBdr>
                <w:top w:val="single" w:sz="4" w:space="1" w:color="000000"/>
              </w:pBd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9F7BF2">
              <w:rPr>
                <w:rFonts w:eastAsia="Times New Roman" w:cs="Arial"/>
                <w:sz w:val="18"/>
                <w:szCs w:val="18"/>
                <w:vertAlign w:val="superscript"/>
              </w:rPr>
              <w:t>a</w:t>
            </w:r>
            <w:r w:rsidRPr="009F7BF2">
              <w:rPr>
                <w:rFonts w:eastAsia="Times New Roman" w:cs="Arial"/>
                <w:sz w:val="18"/>
                <w:szCs w:val="18"/>
              </w:rPr>
              <w:t xml:space="preserve"> Blanks represent absolute loading &lt;0.32, the assumed threshold for salient loading.</w:t>
            </w:r>
          </w:p>
          <w:p w:rsidR="00617013" w:rsidRPr="009F7BF2" w:rsidRDefault="00617013" w:rsidP="007D65E0">
            <w:pPr>
              <w:pBdr>
                <w:top w:val="single" w:sz="4" w:space="1" w:color="000000"/>
              </w:pBd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bbreviations:</w:t>
            </w:r>
            <w:r w:rsidRPr="009F7BF2">
              <w:rPr>
                <w:rFonts w:eastAsia="Times New Roman" w:cs="Arial"/>
                <w:sz w:val="18"/>
                <w:szCs w:val="18"/>
              </w:rPr>
              <w:t xml:space="preserve"> EQ-5D-5L: </w:t>
            </w:r>
            <w:proofErr w:type="spellStart"/>
            <w:r w:rsidRPr="009F7BF2">
              <w:rPr>
                <w:rFonts w:eastAsia="Times New Roman" w:cs="Arial"/>
                <w:sz w:val="18"/>
                <w:szCs w:val="18"/>
              </w:rPr>
              <w:t>EuroQoL</w:t>
            </w:r>
            <w:proofErr w:type="spellEnd"/>
            <w:r w:rsidRPr="009F7BF2">
              <w:rPr>
                <w:rFonts w:eastAsia="Times New Roman" w:cs="Arial"/>
                <w:sz w:val="18"/>
                <w:szCs w:val="18"/>
              </w:rPr>
              <w:t xml:space="preserve"> 5-Dimension 5-Level, ICECAP-A: </w:t>
            </w:r>
            <w:proofErr w:type="spellStart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>ICEpop</w:t>
            </w:r>
            <w:proofErr w:type="spellEnd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>CAPability</w:t>
            </w:r>
            <w:proofErr w:type="spellEnd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 xml:space="preserve"> measure for Adults</w:t>
            </w:r>
            <w:r w:rsidRPr="009F7BF2">
              <w:rPr>
                <w:rFonts w:eastAsia="Times New Roman" w:cs="Arial"/>
                <w:sz w:val="18"/>
                <w:szCs w:val="18"/>
              </w:rPr>
              <w:t xml:space="preserve">, ESS: Epworth Sleepiness Scale, FOSQ: 10-item Functional Outcomes of Sleep Questionnaire, PSQI: Pittsburgh Sleep Quality Index, n/a: not applicable. </w:t>
            </w:r>
          </w:p>
        </w:tc>
      </w:tr>
    </w:tbl>
    <w:p w:rsidR="00617013" w:rsidRDefault="00617013" w:rsidP="00617013">
      <w:pPr>
        <w:rPr>
          <w:rFonts w:ascii="Courier New" w:hAnsi="Courier New" w:cs="Courier New"/>
          <w:szCs w:val="20"/>
        </w:rPr>
      </w:pPr>
    </w:p>
    <w:p w:rsidR="002A13E7" w:rsidRDefault="002A13E7">
      <w:pPr>
        <w:spacing w:line="240" w:lineRule="auto"/>
        <w:jc w:val="left"/>
        <w:rPr>
          <w:rFonts w:ascii="Courier New" w:hAnsi="Courier New" w:cs="Courier New"/>
          <w:szCs w:val="20"/>
        </w:rPr>
      </w:pPr>
      <w:r>
        <w:rPr>
          <w:rFonts w:ascii="Courier New" w:hAnsi="Courier New" w:cs="Courier New"/>
          <w:szCs w:val="20"/>
        </w:rPr>
        <w:br w:type="page"/>
      </w:r>
    </w:p>
    <w:p w:rsidR="002A13E7" w:rsidRPr="00B12809" w:rsidRDefault="002A13E7" w:rsidP="002A13E7">
      <w:pPr>
        <w:pStyle w:val="Caption"/>
        <w:keepNext/>
        <w:rPr>
          <w:vertAlign w:val="superscript"/>
        </w:rPr>
      </w:pPr>
      <w:r>
        <w:lastRenderedPageBreak/>
        <w:t>Table S</w:t>
      </w:r>
      <w:r w:rsidR="00A9695C">
        <w:t>8</w:t>
      </w:r>
      <w:r>
        <w:t xml:space="preserve">.  </w:t>
      </w:r>
      <w:r w:rsidRPr="00D82682">
        <w:t xml:space="preserve">Results of exploratory factor analysis </w:t>
      </w:r>
      <w:r>
        <w:t xml:space="preserve">excluding outlier observations </w:t>
      </w:r>
      <w:r w:rsidRPr="00D82682">
        <w:t xml:space="preserve">showing factor loadings of the EQ-5D-5L, ICECAP-A and PSQI dimensions, and ESS and FOSQ-10 </w:t>
      </w:r>
      <w:proofErr w:type="spellStart"/>
      <w:r w:rsidRPr="00D82682">
        <w:t>items.</w:t>
      </w:r>
      <w:r>
        <w:rPr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973"/>
        <w:gridCol w:w="1052"/>
        <w:gridCol w:w="1052"/>
        <w:gridCol w:w="973"/>
        <w:gridCol w:w="973"/>
        <w:gridCol w:w="1497"/>
      </w:tblGrid>
      <w:tr w:rsidR="002A13E7" w:rsidRPr="009F7BF2" w:rsidTr="007D65E0">
        <w:trPr>
          <w:trHeight w:val="227"/>
        </w:trPr>
        <w:tc>
          <w:tcPr>
            <w:tcW w:w="2506" w:type="dxa"/>
            <w:tcBorders>
              <w:bottom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3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actor 5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Uniqueness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  <w:tcBorders>
              <w:top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EQ-5D-5L Dimensions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000000"/>
            </w:tcBorders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Mobility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6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elf-care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16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Usual activities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1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Pain/discomfort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42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Anxiety/depression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4</w:t>
            </w: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55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ICECAP-A Dimensions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tability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8</w:t>
            </w: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6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Attachment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43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Autonomy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47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 xml:space="preserve">Achievement 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9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311" w:hanging="169"/>
              <w:rPr>
                <w:rFonts w:cs="Arial"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Joy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9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ESS Items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itting and reading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8E1071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41</w:t>
            </w:r>
          </w:p>
        </w:tc>
      </w:tr>
      <w:tr w:rsidR="008E1071" w:rsidRPr="009F7BF2" w:rsidTr="007D65E0">
        <w:trPr>
          <w:trHeight w:val="227"/>
        </w:trPr>
        <w:tc>
          <w:tcPr>
            <w:tcW w:w="2506" w:type="dxa"/>
          </w:tcPr>
          <w:p w:rsidR="008E1071" w:rsidRPr="009F7BF2" w:rsidRDefault="008E1071" w:rsidP="008E1071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Watching TV</w:t>
            </w: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8E1071" w:rsidRPr="00BD0EE4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46</w:t>
            </w:r>
          </w:p>
        </w:tc>
      </w:tr>
      <w:tr w:rsidR="008E1071" w:rsidRPr="009F7BF2" w:rsidTr="007D65E0">
        <w:trPr>
          <w:trHeight w:val="227"/>
        </w:trPr>
        <w:tc>
          <w:tcPr>
            <w:tcW w:w="2506" w:type="dxa"/>
          </w:tcPr>
          <w:p w:rsidR="008E1071" w:rsidRPr="009F7BF2" w:rsidRDefault="008E1071" w:rsidP="008E1071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itting, inactive</w:t>
            </w: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7</w:t>
            </w: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8E1071" w:rsidRPr="00BD0EE4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27</w:t>
            </w:r>
          </w:p>
        </w:tc>
      </w:tr>
      <w:tr w:rsidR="008E1071" w:rsidRPr="009F7BF2" w:rsidTr="007D65E0">
        <w:trPr>
          <w:trHeight w:val="227"/>
        </w:trPr>
        <w:tc>
          <w:tcPr>
            <w:tcW w:w="2506" w:type="dxa"/>
          </w:tcPr>
          <w:p w:rsidR="008E1071" w:rsidRPr="009F7BF2" w:rsidRDefault="008E1071" w:rsidP="008E1071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Car passenger</w:t>
            </w: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8E1071" w:rsidRPr="00BD0EE4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38</w:t>
            </w:r>
          </w:p>
        </w:tc>
      </w:tr>
      <w:tr w:rsidR="008E1071" w:rsidRPr="009F7BF2" w:rsidTr="007D65E0">
        <w:trPr>
          <w:trHeight w:val="227"/>
        </w:trPr>
        <w:tc>
          <w:tcPr>
            <w:tcW w:w="2506" w:type="dxa"/>
          </w:tcPr>
          <w:p w:rsidR="008E1071" w:rsidRPr="009F7BF2" w:rsidRDefault="008E1071" w:rsidP="008E1071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Lying down to rest</w:t>
            </w: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8E1071" w:rsidRPr="00BD0EE4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60</w:t>
            </w:r>
          </w:p>
        </w:tc>
      </w:tr>
      <w:tr w:rsidR="008E1071" w:rsidRPr="009F7BF2" w:rsidTr="007D65E0">
        <w:trPr>
          <w:trHeight w:val="227"/>
        </w:trPr>
        <w:tc>
          <w:tcPr>
            <w:tcW w:w="2506" w:type="dxa"/>
          </w:tcPr>
          <w:p w:rsidR="008E1071" w:rsidRPr="009F7BF2" w:rsidRDefault="008E1071" w:rsidP="008E1071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itting and talking</w:t>
            </w:r>
          </w:p>
        </w:tc>
        <w:tc>
          <w:tcPr>
            <w:tcW w:w="973" w:type="dxa"/>
            <w:vAlign w:val="bottom"/>
          </w:tcPr>
          <w:p w:rsidR="008E1071" w:rsidRPr="002A13E7" w:rsidRDefault="008E1071" w:rsidP="008E1071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A13E7">
              <w:rPr>
                <w:rFonts w:cs="Arial"/>
                <w:sz w:val="18"/>
                <w:szCs w:val="18"/>
              </w:rPr>
              <w:t>-0.37</w:t>
            </w: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8E1071" w:rsidRPr="00BD0EE4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23</w:t>
            </w:r>
          </w:p>
        </w:tc>
      </w:tr>
      <w:tr w:rsidR="008E1071" w:rsidRPr="009F7BF2" w:rsidTr="007D65E0">
        <w:trPr>
          <w:trHeight w:val="227"/>
        </w:trPr>
        <w:tc>
          <w:tcPr>
            <w:tcW w:w="2506" w:type="dxa"/>
          </w:tcPr>
          <w:p w:rsidR="008E1071" w:rsidRPr="009F7BF2" w:rsidRDefault="008E1071" w:rsidP="008E1071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itting quietly</w:t>
            </w: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8E1071" w:rsidRPr="00BD0EE4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31</w:t>
            </w:r>
          </w:p>
        </w:tc>
      </w:tr>
      <w:tr w:rsidR="008E1071" w:rsidRPr="009F7BF2" w:rsidTr="007D65E0">
        <w:trPr>
          <w:trHeight w:val="227"/>
        </w:trPr>
        <w:tc>
          <w:tcPr>
            <w:tcW w:w="2506" w:type="dxa"/>
          </w:tcPr>
          <w:p w:rsidR="008E1071" w:rsidRPr="009F7BF2" w:rsidRDefault="008E1071" w:rsidP="008E1071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In a car</w:t>
            </w: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-0.</w:t>
            </w:r>
            <w:r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52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8E1071" w:rsidRPr="009F7BF2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8E1071" w:rsidRPr="00BD0EE4" w:rsidRDefault="008E1071" w:rsidP="008E1071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24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FOSQ-10 Items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Concentration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9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Remembering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32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Finishing a meal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2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Working on a hobby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6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Housework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30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Operating motor vehicle (short distance)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17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Operating a motor vehicle (long distance)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37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Difficulty completing tasks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0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Managing financial affairs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2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Performing work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20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PSQI Components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quality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6</w:t>
            </w: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35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latency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5</w:t>
            </w: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56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duration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44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efficiency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47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Sleep disturbances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57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Use of sleep medication</w:t>
            </w: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77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  <w:tcBorders>
              <w:bottom w:val="single" w:sz="4" w:space="0" w:color="auto"/>
            </w:tcBorders>
          </w:tcPr>
          <w:p w:rsidR="002A13E7" w:rsidRPr="009F7BF2" w:rsidRDefault="002A13E7" w:rsidP="007D65E0">
            <w:pPr>
              <w:spacing w:line="240" w:lineRule="auto"/>
              <w:ind w:left="169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sz w:val="18"/>
                <w:szCs w:val="18"/>
              </w:rPr>
              <w:t>Daytime dysfunction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F7BF2">
              <w:rPr>
                <w:rFonts w:cs="Arial"/>
                <w:color w:val="000000"/>
                <w:sz w:val="18"/>
                <w:szCs w:val="18"/>
              </w:rPr>
              <w:t>-0.</w:t>
            </w:r>
            <w:r>
              <w:rPr>
                <w:rFonts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2A13E7" w:rsidRPr="009F7BF2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0.</w:t>
            </w:r>
            <w:r w:rsidR="008E1071" w:rsidRPr="00BD0EE4">
              <w:rPr>
                <w:rFonts w:cs="Arial"/>
                <w:sz w:val="18"/>
                <w:szCs w:val="18"/>
              </w:rPr>
              <w:t>42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  <w:tcBorders>
              <w:top w:val="single" w:sz="4" w:space="0" w:color="auto"/>
            </w:tcBorders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Total variance explained by factor (%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:rsidR="002A13E7" w:rsidRPr="00BD0EE4" w:rsidRDefault="00BD0EE4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38.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bottom"/>
          </w:tcPr>
          <w:p w:rsidR="002A13E7" w:rsidRPr="00BD0EE4" w:rsidRDefault="00BD0EE4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11.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bottom"/>
          </w:tcPr>
          <w:p w:rsidR="002A13E7" w:rsidRPr="00BD0EE4" w:rsidRDefault="00BD0EE4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5.9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:rsidR="002A13E7" w:rsidRPr="00BD0EE4" w:rsidRDefault="00BD0EE4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5.1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:rsidR="002A13E7" w:rsidRPr="00BD0EE4" w:rsidRDefault="00BD0EE4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3.8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bottom"/>
          </w:tcPr>
          <w:p w:rsidR="002A13E7" w:rsidRPr="00BD0EE4" w:rsidRDefault="002A13E7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D0EE4">
              <w:rPr>
                <w:rFonts w:cs="Arial"/>
                <w:sz w:val="18"/>
                <w:szCs w:val="18"/>
              </w:rPr>
              <w:t>n/a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Determinant</w:t>
            </w:r>
          </w:p>
        </w:tc>
        <w:tc>
          <w:tcPr>
            <w:tcW w:w="6520" w:type="dxa"/>
            <w:gridSpan w:val="6"/>
            <w:vAlign w:val="bottom"/>
          </w:tcPr>
          <w:p w:rsidR="002A13E7" w:rsidRPr="00204062" w:rsidRDefault="002A13E7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04062">
              <w:rPr>
                <w:rFonts w:cs="Arial"/>
                <w:i/>
                <w:iCs/>
                <w:sz w:val="18"/>
                <w:szCs w:val="18"/>
              </w:rPr>
              <w:t>p</w:t>
            </w:r>
            <w:r w:rsidRPr="00204062">
              <w:rPr>
                <w:rFonts w:cs="Arial"/>
                <w:sz w:val="18"/>
                <w:szCs w:val="18"/>
              </w:rPr>
              <w:t xml:space="preserve"> &lt; 0.001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>Bartlett’s test of sphericity</w:t>
            </w:r>
          </w:p>
        </w:tc>
        <w:tc>
          <w:tcPr>
            <w:tcW w:w="6520" w:type="dxa"/>
            <w:gridSpan w:val="6"/>
            <w:vAlign w:val="bottom"/>
          </w:tcPr>
          <w:p w:rsidR="002A13E7" w:rsidRPr="00204062" w:rsidRDefault="002A13E7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04062">
              <w:rPr>
                <w:rFonts w:cs="Arial"/>
                <w:i/>
                <w:iCs/>
                <w:sz w:val="18"/>
                <w:szCs w:val="18"/>
              </w:rPr>
              <w:t>X</w:t>
            </w:r>
            <w:r w:rsidRPr="00204062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204062">
              <w:rPr>
                <w:rFonts w:cs="Arial"/>
                <w:sz w:val="18"/>
                <w:szCs w:val="18"/>
              </w:rPr>
              <w:t xml:space="preserve"> = 28151.710,  </w:t>
            </w:r>
            <w:r w:rsidRPr="00204062">
              <w:rPr>
                <w:rFonts w:cs="Arial"/>
                <w:i/>
                <w:iCs/>
                <w:sz w:val="18"/>
                <w:szCs w:val="18"/>
              </w:rPr>
              <w:t>p</w:t>
            </w:r>
            <w:r w:rsidRPr="00204062">
              <w:rPr>
                <w:rFonts w:cs="Arial"/>
                <w:sz w:val="18"/>
                <w:szCs w:val="18"/>
              </w:rPr>
              <w:t xml:space="preserve"> &lt; 0.001</w:t>
            </w:r>
          </w:p>
        </w:tc>
      </w:tr>
      <w:tr w:rsidR="002A13E7" w:rsidRPr="009F7BF2" w:rsidTr="007D65E0">
        <w:trPr>
          <w:trHeight w:val="227"/>
        </w:trPr>
        <w:tc>
          <w:tcPr>
            <w:tcW w:w="2506" w:type="dxa"/>
          </w:tcPr>
          <w:p w:rsidR="002A13E7" w:rsidRPr="009F7BF2" w:rsidRDefault="002A13E7" w:rsidP="007D65E0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F7BF2">
              <w:rPr>
                <w:rFonts w:cs="Arial"/>
                <w:b/>
                <w:bCs/>
                <w:sz w:val="18"/>
                <w:szCs w:val="18"/>
              </w:rPr>
              <w:t xml:space="preserve">Kaiser-Meyer-Olkin measure </w:t>
            </w:r>
            <w:r w:rsidRPr="009F7BF2">
              <w:rPr>
                <w:rFonts w:cs="Arial"/>
                <w:b/>
                <w:bCs/>
                <w:sz w:val="18"/>
                <w:szCs w:val="18"/>
              </w:rPr>
              <w:br/>
              <w:t>of sampling adequacy</w:t>
            </w:r>
          </w:p>
        </w:tc>
        <w:tc>
          <w:tcPr>
            <w:tcW w:w="6520" w:type="dxa"/>
            <w:gridSpan w:val="6"/>
            <w:vAlign w:val="bottom"/>
          </w:tcPr>
          <w:p w:rsidR="002A13E7" w:rsidRPr="00204062" w:rsidRDefault="002A13E7" w:rsidP="007D65E0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04062">
              <w:rPr>
                <w:rFonts w:cs="Arial"/>
                <w:sz w:val="18"/>
                <w:szCs w:val="18"/>
              </w:rPr>
              <w:t>0.9</w:t>
            </w:r>
            <w:r w:rsidR="00BD0EE4" w:rsidRPr="00204062">
              <w:rPr>
                <w:rFonts w:cs="Arial"/>
                <w:sz w:val="18"/>
                <w:szCs w:val="18"/>
              </w:rPr>
              <w:t>27</w:t>
            </w:r>
          </w:p>
        </w:tc>
      </w:tr>
      <w:tr w:rsidR="002A13E7" w:rsidRPr="009F7BF2" w:rsidTr="007D65E0">
        <w:trPr>
          <w:trHeight w:val="227"/>
        </w:trPr>
        <w:tc>
          <w:tcPr>
            <w:tcW w:w="9026" w:type="dxa"/>
            <w:gridSpan w:val="7"/>
          </w:tcPr>
          <w:p w:rsidR="002A13E7" w:rsidRPr="009F7BF2" w:rsidRDefault="002A13E7" w:rsidP="007D65E0">
            <w:pPr>
              <w:pBdr>
                <w:top w:val="single" w:sz="4" w:space="1" w:color="000000"/>
              </w:pBd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9F7BF2">
              <w:rPr>
                <w:rFonts w:eastAsia="Times New Roman" w:cs="Arial"/>
                <w:sz w:val="18"/>
                <w:szCs w:val="18"/>
                <w:vertAlign w:val="superscript"/>
              </w:rPr>
              <w:t>a</w:t>
            </w:r>
            <w:r w:rsidRPr="009F7BF2">
              <w:rPr>
                <w:rFonts w:eastAsia="Times New Roman" w:cs="Arial"/>
                <w:sz w:val="18"/>
                <w:szCs w:val="18"/>
              </w:rPr>
              <w:t xml:space="preserve"> Blanks represent absolute loading &lt;0.32, the assumed threshold for salient loading.</w:t>
            </w:r>
          </w:p>
          <w:p w:rsidR="002A13E7" w:rsidRPr="009F7BF2" w:rsidRDefault="002A13E7" w:rsidP="007D65E0">
            <w:pPr>
              <w:pBdr>
                <w:top w:val="single" w:sz="4" w:space="1" w:color="000000"/>
              </w:pBd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122DEA">
              <w:rPr>
                <w:rFonts w:eastAsia="Times New Roman" w:cs="Arial"/>
                <w:sz w:val="18"/>
                <w:szCs w:val="18"/>
              </w:rPr>
              <w:t>Abbreviations:</w:t>
            </w:r>
            <w:r w:rsidRPr="009F7BF2">
              <w:rPr>
                <w:rFonts w:eastAsia="Times New Roman" w:cs="Arial"/>
                <w:sz w:val="18"/>
                <w:szCs w:val="18"/>
              </w:rPr>
              <w:t xml:space="preserve"> EQ-5D-5L: </w:t>
            </w:r>
            <w:proofErr w:type="spellStart"/>
            <w:r w:rsidRPr="009F7BF2">
              <w:rPr>
                <w:rFonts w:eastAsia="Times New Roman" w:cs="Arial"/>
                <w:sz w:val="18"/>
                <w:szCs w:val="18"/>
              </w:rPr>
              <w:t>EuroQoL</w:t>
            </w:r>
            <w:proofErr w:type="spellEnd"/>
            <w:r w:rsidRPr="009F7BF2">
              <w:rPr>
                <w:rFonts w:eastAsia="Times New Roman" w:cs="Arial"/>
                <w:sz w:val="18"/>
                <w:szCs w:val="18"/>
              </w:rPr>
              <w:t xml:space="preserve"> 5-Dimension 5-Level, ICECAP-A: </w:t>
            </w:r>
            <w:proofErr w:type="spellStart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>ICEpop</w:t>
            </w:r>
            <w:proofErr w:type="spellEnd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>CAPability</w:t>
            </w:r>
            <w:proofErr w:type="spellEnd"/>
            <w:r w:rsidRPr="009F7BF2">
              <w:rPr>
                <w:rFonts w:cs="Arial"/>
                <w:sz w:val="18"/>
                <w:szCs w:val="18"/>
                <w:shd w:val="clear" w:color="auto" w:fill="FFFFFF"/>
              </w:rPr>
              <w:t xml:space="preserve"> measure for Adults</w:t>
            </w:r>
            <w:r w:rsidRPr="009F7BF2">
              <w:rPr>
                <w:rFonts w:eastAsia="Times New Roman" w:cs="Arial"/>
                <w:sz w:val="18"/>
                <w:szCs w:val="18"/>
              </w:rPr>
              <w:t xml:space="preserve">, ESS: Epworth Sleepiness Scale, FOSQ: 10-item Functional Outcomes of Sleep Questionnaire, PSQI: Pittsburgh Sleep Quality Index, n/a: not applicable. </w:t>
            </w:r>
          </w:p>
        </w:tc>
      </w:tr>
    </w:tbl>
    <w:p w:rsidR="002A13E7" w:rsidRDefault="002A13E7" w:rsidP="002A13E7">
      <w:pPr>
        <w:rPr>
          <w:rFonts w:ascii="Courier New" w:hAnsi="Courier New" w:cs="Courier New"/>
          <w:szCs w:val="20"/>
        </w:rPr>
      </w:pPr>
    </w:p>
    <w:p w:rsidR="002A13E7" w:rsidRPr="00DC2FE5" w:rsidRDefault="002A13E7" w:rsidP="002A13E7">
      <w:pPr>
        <w:spacing w:line="240" w:lineRule="auto"/>
        <w:jc w:val="left"/>
        <w:rPr>
          <w:rFonts w:ascii="Courier New" w:hAnsi="Courier New" w:cs="Courier New"/>
          <w:szCs w:val="20"/>
        </w:rPr>
      </w:pPr>
    </w:p>
    <w:p w:rsidR="00617013" w:rsidRPr="00DC2FE5" w:rsidRDefault="00617013" w:rsidP="00617013">
      <w:pPr>
        <w:spacing w:line="240" w:lineRule="auto"/>
        <w:jc w:val="left"/>
        <w:rPr>
          <w:rFonts w:ascii="Courier New" w:hAnsi="Courier New" w:cs="Courier New"/>
          <w:szCs w:val="20"/>
        </w:rPr>
      </w:pPr>
    </w:p>
    <w:sectPr w:rsidR="00617013" w:rsidRPr="00DC2FE5" w:rsidSect="00E27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1417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311BD6"/>
    <w:multiLevelType w:val="hybridMultilevel"/>
    <w:tmpl w:val="FFB4687C"/>
    <w:lvl w:ilvl="0" w:tplc="F3B61C16">
      <w:start w:val="28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D33662"/>
    <w:multiLevelType w:val="hybridMultilevel"/>
    <w:tmpl w:val="1F7C600A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409F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123320D"/>
    <w:multiLevelType w:val="hybridMultilevel"/>
    <w:tmpl w:val="92BCB4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13E7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5A5140E"/>
    <w:multiLevelType w:val="hybridMultilevel"/>
    <w:tmpl w:val="2FDA317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DD2029"/>
    <w:multiLevelType w:val="hybridMultilevel"/>
    <w:tmpl w:val="F7E6C01C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722D6"/>
    <w:multiLevelType w:val="hybridMultilevel"/>
    <w:tmpl w:val="2FC8596C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A24B16"/>
    <w:multiLevelType w:val="hybridMultilevel"/>
    <w:tmpl w:val="4EB83CBC"/>
    <w:lvl w:ilvl="0" w:tplc="10BE8BC4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680CDB"/>
    <w:multiLevelType w:val="hybridMultilevel"/>
    <w:tmpl w:val="D5140758"/>
    <w:lvl w:ilvl="0" w:tplc="8182C9F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726395"/>
    <w:multiLevelType w:val="hybridMultilevel"/>
    <w:tmpl w:val="732E3BB0"/>
    <w:lvl w:ilvl="0" w:tplc="9AE004D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8095B"/>
    <w:multiLevelType w:val="multilevel"/>
    <w:tmpl w:val="2D321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131A4C"/>
    <w:multiLevelType w:val="hybridMultilevel"/>
    <w:tmpl w:val="099AD9B0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496C68"/>
    <w:multiLevelType w:val="hybridMultilevel"/>
    <w:tmpl w:val="F9C81A86"/>
    <w:lvl w:ilvl="0" w:tplc="36A6F86C">
      <w:start w:val="6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6324E3"/>
    <w:multiLevelType w:val="hybridMultilevel"/>
    <w:tmpl w:val="8AA20ED6"/>
    <w:lvl w:ilvl="0" w:tplc="ADD4097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433E55"/>
    <w:multiLevelType w:val="hybridMultilevel"/>
    <w:tmpl w:val="5FE0A5CA"/>
    <w:lvl w:ilvl="0" w:tplc="915262B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324089"/>
    <w:multiLevelType w:val="hybridMultilevel"/>
    <w:tmpl w:val="D81C66E2"/>
    <w:lvl w:ilvl="0" w:tplc="814A6BB8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FD766A"/>
    <w:multiLevelType w:val="hybridMultilevel"/>
    <w:tmpl w:val="73867DE0"/>
    <w:lvl w:ilvl="0" w:tplc="7D82510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40CBC"/>
    <w:multiLevelType w:val="hybridMultilevel"/>
    <w:tmpl w:val="88EA11B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D447BB"/>
    <w:multiLevelType w:val="hybridMultilevel"/>
    <w:tmpl w:val="3DA0ADCA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6C0B3F"/>
    <w:multiLevelType w:val="hybridMultilevel"/>
    <w:tmpl w:val="532C54B0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FC26A6"/>
    <w:multiLevelType w:val="hybridMultilevel"/>
    <w:tmpl w:val="D4DEFC4C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5F7D00"/>
    <w:multiLevelType w:val="hybridMultilevel"/>
    <w:tmpl w:val="8D78A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E66E11"/>
    <w:multiLevelType w:val="hybridMultilevel"/>
    <w:tmpl w:val="42869EEA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C030B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D044C93"/>
    <w:multiLevelType w:val="hybridMultilevel"/>
    <w:tmpl w:val="DA9E9304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627513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7E74756A"/>
    <w:multiLevelType w:val="hybridMultilevel"/>
    <w:tmpl w:val="8D4E758C"/>
    <w:lvl w:ilvl="0" w:tplc="9C0ACAA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0"/>
  </w:num>
  <w:num w:numId="3">
    <w:abstractNumId w:val="16"/>
  </w:num>
  <w:num w:numId="4">
    <w:abstractNumId w:val="1"/>
  </w:num>
  <w:num w:numId="5">
    <w:abstractNumId w:val="4"/>
  </w:num>
  <w:num w:numId="6">
    <w:abstractNumId w:val="19"/>
  </w:num>
  <w:num w:numId="7">
    <w:abstractNumId w:val="6"/>
  </w:num>
  <w:num w:numId="8">
    <w:abstractNumId w:val="17"/>
  </w:num>
  <w:num w:numId="9">
    <w:abstractNumId w:val="15"/>
  </w:num>
  <w:num w:numId="10">
    <w:abstractNumId w:val="24"/>
  </w:num>
  <w:num w:numId="11">
    <w:abstractNumId w:val="0"/>
  </w:num>
  <w:num w:numId="12">
    <w:abstractNumId w:val="25"/>
  </w:num>
  <w:num w:numId="13">
    <w:abstractNumId w:val="3"/>
  </w:num>
  <w:num w:numId="14">
    <w:abstractNumId w:val="5"/>
  </w:num>
  <w:num w:numId="15">
    <w:abstractNumId w:val="27"/>
  </w:num>
  <w:num w:numId="16">
    <w:abstractNumId w:val="7"/>
  </w:num>
  <w:num w:numId="17">
    <w:abstractNumId w:val="13"/>
  </w:num>
  <w:num w:numId="18">
    <w:abstractNumId w:val="22"/>
  </w:num>
  <w:num w:numId="19">
    <w:abstractNumId w:val="8"/>
  </w:num>
  <w:num w:numId="20">
    <w:abstractNumId w:val="28"/>
  </w:num>
  <w:num w:numId="21">
    <w:abstractNumId w:val="21"/>
  </w:num>
  <w:num w:numId="22">
    <w:abstractNumId w:val="26"/>
  </w:num>
  <w:num w:numId="23">
    <w:abstractNumId w:val="2"/>
  </w:num>
  <w:num w:numId="24">
    <w:abstractNumId w:val="20"/>
  </w:num>
  <w:num w:numId="25">
    <w:abstractNumId w:val="23"/>
  </w:num>
  <w:num w:numId="26">
    <w:abstractNumId w:val="12"/>
  </w:num>
  <w:num w:numId="27">
    <w:abstractNumId w:val="14"/>
  </w:num>
  <w:num w:numId="28">
    <w:abstractNumId w:val="11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8B"/>
    <w:rsid w:val="000331AE"/>
    <w:rsid w:val="00044670"/>
    <w:rsid w:val="00047DC3"/>
    <w:rsid w:val="00097E8B"/>
    <w:rsid w:val="00104A67"/>
    <w:rsid w:val="001742C6"/>
    <w:rsid w:val="00204062"/>
    <w:rsid w:val="00213E6D"/>
    <w:rsid w:val="002A13E7"/>
    <w:rsid w:val="002B5471"/>
    <w:rsid w:val="00335F13"/>
    <w:rsid w:val="003A75D0"/>
    <w:rsid w:val="004A0881"/>
    <w:rsid w:val="0050586F"/>
    <w:rsid w:val="00542473"/>
    <w:rsid w:val="00556EDB"/>
    <w:rsid w:val="00563997"/>
    <w:rsid w:val="00563E2D"/>
    <w:rsid w:val="005E77C0"/>
    <w:rsid w:val="00617013"/>
    <w:rsid w:val="006368D8"/>
    <w:rsid w:val="00737845"/>
    <w:rsid w:val="00796F00"/>
    <w:rsid w:val="007C3E2B"/>
    <w:rsid w:val="007F7511"/>
    <w:rsid w:val="008E1071"/>
    <w:rsid w:val="009E121A"/>
    <w:rsid w:val="009F7A11"/>
    <w:rsid w:val="00A12233"/>
    <w:rsid w:val="00A9695C"/>
    <w:rsid w:val="00AC6EC0"/>
    <w:rsid w:val="00B32AFE"/>
    <w:rsid w:val="00B6061C"/>
    <w:rsid w:val="00BC2158"/>
    <w:rsid w:val="00BD0E32"/>
    <w:rsid w:val="00BD0EE4"/>
    <w:rsid w:val="00D01B9E"/>
    <w:rsid w:val="00DB3BCC"/>
    <w:rsid w:val="00DC2FE5"/>
    <w:rsid w:val="00E069ED"/>
    <w:rsid w:val="00E1321A"/>
    <w:rsid w:val="00E1490B"/>
    <w:rsid w:val="00E271E3"/>
    <w:rsid w:val="00E56537"/>
    <w:rsid w:val="00E75FEC"/>
    <w:rsid w:val="00F360E8"/>
    <w:rsid w:val="00F62264"/>
    <w:rsid w:val="00FA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E26E2-0E6C-CC49-B644-4AEA1521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473"/>
    <w:pPr>
      <w:spacing w:line="480" w:lineRule="auto"/>
      <w:jc w:val="both"/>
    </w:pPr>
    <w:rPr>
      <w:rFonts w:ascii="Arial" w:eastAsiaTheme="minorEastAsia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1E3"/>
    <w:pPr>
      <w:keepNext/>
      <w:keepLines/>
      <w:numPr>
        <w:numId w:val="15"/>
      </w:numPr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1E3"/>
    <w:pPr>
      <w:keepNext/>
      <w:keepLines/>
      <w:numPr>
        <w:ilvl w:val="1"/>
        <w:numId w:val="15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1E3"/>
    <w:pPr>
      <w:keepNext/>
      <w:keepLines/>
      <w:numPr>
        <w:ilvl w:val="2"/>
        <w:numId w:val="15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1E3"/>
    <w:pPr>
      <w:keepNext/>
      <w:keepLines/>
      <w:numPr>
        <w:ilvl w:val="3"/>
        <w:numId w:val="1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1E3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1E3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1E3"/>
    <w:pPr>
      <w:keepNext/>
      <w:keepLines/>
      <w:numPr>
        <w:ilvl w:val="6"/>
        <w:numId w:val="1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1E3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1E3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47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2473"/>
    <w:pPr>
      <w:spacing w:after="200" w:line="240" w:lineRule="auto"/>
    </w:pPr>
    <w:rPr>
      <w:b/>
      <w:iCs/>
      <w:color w:val="000000" w:themeColor="text1"/>
      <w:sz w:val="18"/>
      <w:szCs w:val="18"/>
    </w:rPr>
  </w:style>
  <w:style w:type="table" w:styleId="TableGridLight">
    <w:name w:val="Grid Table Light"/>
    <w:basedOn w:val="TableNormal"/>
    <w:uiPriority w:val="40"/>
    <w:rsid w:val="005424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54247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56ED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71E3"/>
    <w:rPr>
      <w:rFonts w:ascii="Arial" w:eastAsiaTheme="majorEastAsia" w:hAnsi="Arial" w:cstheme="majorBidi"/>
      <w:b/>
      <w:color w:val="000000" w:themeColor="text1"/>
      <w:kern w:val="0"/>
      <w:sz w:val="2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271E3"/>
    <w:rPr>
      <w:rFonts w:ascii="Arial" w:eastAsiaTheme="majorEastAsia" w:hAnsi="Arial" w:cstheme="majorBidi"/>
      <w:b/>
      <w:color w:val="000000" w:themeColor="text1"/>
      <w:kern w:val="0"/>
      <w:sz w:val="2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1E3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1E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1E3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1E3"/>
    <w:rPr>
      <w:rFonts w:asciiTheme="majorHAnsi" w:eastAsiaTheme="majorEastAsia" w:hAnsiTheme="majorHAnsi" w:cstheme="majorBidi"/>
      <w:color w:val="1F3763" w:themeColor="accent1" w:themeShade="7F"/>
      <w:kern w:val="0"/>
      <w:sz w:val="2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1E3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1E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1E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E2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71E3"/>
    <w:rPr>
      <w:rFonts w:eastAsiaTheme="minorHAnsi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1E3"/>
    <w:rPr>
      <w:rFonts w:ascii="Arial" w:hAnsi="Arial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1E3"/>
    <w:pPr>
      <w:spacing w:after="160"/>
    </w:pPr>
    <w:rPr>
      <w:rFonts w:eastAsiaTheme="minorEastAsia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1E3"/>
    <w:rPr>
      <w:rFonts w:ascii="Arial" w:eastAsiaTheme="minorEastAsia" w:hAnsi="Arial"/>
      <w:b/>
      <w:bCs/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E271E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271E3"/>
  </w:style>
  <w:style w:type="paragraph" w:styleId="NormalWeb">
    <w:name w:val="Normal (Web)"/>
    <w:basedOn w:val="Normal"/>
    <w:uiPriority w:val="99"/>
    <w:unhideWhenUsed/>
    <w:rsid w:val="00E271E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71E3"/>
    <w:rPr>
      <w:color w:val="605E5C"/>
      <w:shd w:val="clear" w:color="auto" w:fill="E1DFDD"/>
    </w:rPr>
  </w:style>
  <w:style w:type="paragraph" w:customStyle="1" w:styleId="xl67">
    <w:name w:val="xl67"/>
    <w:basedOn w:val="Normal"/>
    <w:rsid w:val="00E271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271E3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71E3"/>
    <w:rPr>
      <w:rFonts w:ascii="Arial" w:eastAsiaTheme="minorEastAsia" w:hAnsi="Arial" w:cs="Arial"/>
      <w:kern w:val="0"/>
      <w:sz w:val="2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271E3"/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71E3"/>
    <w:rPr>
      <w:rFonts w:ascii="Arial" w:eastAsiaTheme="minorEastAsia" w:hAnsi="Arial" w:cs="Arial"/>
      <w:kern w:val="0"/>
      <w:sz w:val="20"/>
      <w:szCs w:val="22"/>
      <w:lang w:val="en-US"/>
      <w14:ligatures w14:val="none"/>
    </w:rPr>
  </w:style>
  <w:style w:type="paragraph" w:styleId="NoSpacing">
    <w:name w:val="No Spacing"/>
    <w:uiPriority w:val="1"/>
    <w:qFormat/>
    <w:rsid w:val="00E271E3"/>
    <w:pPr>
      <w:jc w:val="both"/>
    </w:pPr>
    <w:rPr>
      <w:rFonts w:ascii="Arial" w:eastAsiaTheme="minorEastAsia" w:hAnsi="Arial"/>
      <w:kern w:val="0"/>
      <w:sz w:val="20"/>
      <w:szCs w:val="22"/>
      <w14:ligatures w14:val="none"/>
    </w:rPr>
  </w:style>
  <w:style w:type="paragraph" w:styleId="Revision">
    <w:name w:val="Revision"/>
    <w:hidden/>
    <w:uiPriority w:val="99"/>
    <w:semiHidden/>
    <w:rsid w:val="00E271E3"/>
    <w:rPr>
      <w:rFonts w:ascii="Arial" w:eastAsiaTheme="minorEastAsia" w:hAnsi="Arial"/>
      <w:kern w:val="0"/>
      <w:sz w:val="2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71E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1E3"/>
    <w:rPr>
      <w:rFonts w:ascii="Arial" w:eastAsiaTheme="minorEastAsia" w:hAnsi="Arial"/>
      <w:kern w:val="0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71E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1E3"/>
    <w:rPr>
      <w:rFonts w:ascii="Arial" w:eastAsiaTheme="minorEastAsia" w:hAnsi="Arial"/>
      <w:kern w:val="0"/>
      <w:sz w:val="20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27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0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illingsley.kaambwa@flinders.edu.au" TargetMode="External"/><Relationship Id="rId5" Type="http://schemas.openxmlformats.org/officeDocument/2006/relationships/hyperlink" Target="mailto:taylorjade.woods@flinders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516</Words>
  <Characters>20044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-Jade Woods</dc:creator>
  <cp:keywords/>
  <dc:description/>
  <cp:lastModifiedBy>Jeyamurugan K.</cp:lastModifiedBy>
  <cp:revision>3</cp:revision>
  <dcterms:created xsi:type="dcterms:W3CDTF">2024-06-03T03:25:00Z</dcterms:created>
  <dcterms:modified xsi:type="dcterms:W3CDTF">2024-06-06T08:31:00Z</dcterms:modified>
</cp:coreProperties>
</file>